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9DC2" w14:textId="77777777" w:rsidR="00C61FCB" w:rsidRPr="00FC42F0" w:rsidRDefault="00C61FCB" w:rsidP="00C61FC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FC42F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FC42F0">
        <w:rPr>
          <w:rFonts w:ascii="Times New Roman" w:hAnsi="Times New Roman" w:cs="Times New Roman"/>
          <w:b/>
          <w:bCs/>
        </w:rPr>
        <w:t xml:space="preserve">.  </w:t>
      </w:r>
      <w:proofErr w:type="spellStart"/>
      <w:r>
        <w:rPr>
          <w:rFonts w:ascii="Times New Roman" w:hAnsi="Times New Roman" w:cs="Times New Roman"/>
          <w:b/>
          <w:bCs/>
        </w:rPr>
        <w:t>Adjusted</w:t>
      </w:r>
      <w:r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verall Prevalence Ratio (PR [CI]) of Reaching a Clinically-meaningful PHQ-8 and PCL-5 Threshold Score by Race and Interaction </w:t>
      </w:r>
      <w:proofErr w:type="gramStart"/>
      <w:r>
        <w:rPr>
          <w:rFonts w:ascii="Times New Roman" w:hAnsi="Times New Roman" w:cs="Times New Roman"/>
          <w:b/>
          <w:bCs/>
        </w:rPr>
        <w:t>By</w:t>
      </w:r>
      <w:proofErr w:type="gramEnd"/>
      <w:r>
        <w:rPr>
          <w:rFonts w:ascii="Times New Roman" w:hAnsi="Times New Roman" w:cs="Times New Roman"/>
          <w:b/>
          <w:bCs/>
        </w:rPr>
        <w:t xml:space="preserve"> Education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4585"/>
        <w:gridCol w:w="1530"/>
        <w:gridCol w:w="1589"/>
        <w:gridCol w:w="1798"/>
        <w:gridCol w:w="1473"/>
      </w:tblGrid>
      <w:tr w:rsidR="00C61FCB" w:rsidRPr="00FC42F0" w14:paraId="207B02B8" w14:textId="77777777" w:rsidTr="00D93D27">
        <w:tc>
          <w:tcPr>
            <w:tcW w:w="4585" w:type="dxa"/>
            <w:vMerge w:val="restart"/>
            <w:shd w:val="clear" w:color="auto" w:fill="auto"/>
          </w:tcPr>
          <w:p w14:paraId="4868D911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795C46D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, n (%)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641705B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Effects Adjusted PR (CI)</w:t>
            </w:r>
          </w:p>
        </w:tc>
        <w:tc>
          <w:tcPr>
            <w:tcW w:w="1473" w:type="dxa"/>
            <w:vMerge w:val="restart"/>
            <w:shd w:val="clear" w:color="auto" w:fill="auto"/>
          </w:tcPr>
          <w:p w14:paraId="624231BD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interaction with Education Level</w:t>
            </w:r>
          </w:p>
        </w:tc>
      </w:tr>
      <w:tr w:rsidR="00C61FCB" w:rsidRPr="00FC42F0" w14:paraId="0505B8BF" w14:textId="77777777" w:rsidTr="00D93D27">
        <w:tc>
          <w:tcPr>
            <w:tcW w:w="4585" w:type="dxa"/>
            <w:vMerge/>
            <w:shd w:val="clear" w:color="auto" w:fill="D9D9D9" w:themeFill="background1" w:themeFillShade="D9"/>
          </w:tcPr>
          <w:p w14:paraId="2A240544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auto" w:fill="auto"/>
          </w:tcPr>
          <w:p w14:paraId="42EAD2ED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589" w:type="dxa"/>
            <w:shd w:val="clear" w:color="auto" w:fill="auto"/>
          </w:tcPr>
          <w:p w14:paraId="45AAA40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White</w:t>
            </w:r>
          </w:p>
        </w:tc>
        <w:tc>
          <w:tcPr>
            <w:tcW w:w="1798" w:type="dxa"/>
            <w:vMerge/>
            <w:shd w:val="clear" w:color="auto" w:fill="D9D9D9" w:themeFill="background1" w:themeFillShade="D9"/>
          </w:tcPr>
          <w:p w14:paraId="3E63FA9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vMerge/>
            <w:shd w:val="clear" w:color="auto" w:fill="D9D9D9" w:themeFill="background1" w:themeFillShade="D9"/>
          </w:tcPr>
          <w:p w14:paraId="1C91160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58D34C24" w14:textId="77777777" w:rsidTr="00CD53A8">
        <w:tc>
          <w:tcPr>
            <w:tcW w:w="4585" w:type="dxa"/>
            <w:shd w:val="clear" w:color="auto" w:fill="FFFFFF" w:themeFill="background1"/>
          </w:tcPr>
          <w:p w14:paraId="478D3A73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 w:rsidRPr="00DA0057">
              <w:rPr>
                <w:rFonts w:ascii="Times New Roman" w:hAnsi="Times New Roman" w:cs="Times New Roman"/>
                <w:b/>
                <w:bCs/>
              </w:rPr>
              <w:t>PHQ-8</w:t>
            </w:r>
          </w:p>
        </w:tc>
        <w:tc>
          <w:tcPr>
            <w:tcW w:w="1530" w:type="dxa"/>
            <w:shd w:val="clear" w:color="auto" w:fill="FFFFFF" w:themeFill="background1"/>
          </w:tcPr>
          <w:p w14:paraId="1008170F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216966A7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6393E417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3BA234E0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4E186E06" w14:textId="77777777" w:rsidTr="00CD53A8">
        <w:tc>
          <w:tcPr>
            <w:tcW w:w="4585" w:type="dxa"/>
            <w:shd w:val="clear" w:color="auto" w:fill="FFFFFF" w:themeFill="background1"/>
          </w:tcPr>
          <w:p w14:paraId="3D1CE7F5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Pre-treatment (n=525)</w:t>
            </w:r>
          </w:p>
        </w:tc>
        <w:tc>
          <w:tcPr>
            <w:tcW w:w="1530" w:type="dxa"/>
            <w:shd w:val="clear" w:color="auto" w:fill="FFFFFF" w:themeFill="background1"/>
          </w:tcPr>
          <w:p w14:paraId="18FB648B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7F4CE75B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44549D79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4 (0.78, 1.14)</w:t>
            </w:r>
          </w:p>
        </w:tc>
        <w:tc>
          <w:tcPr>
            <w:tcW w:w="1473" w:type="dxa"/>
            <w:shd w:val="clear" w:color="auto" w:fill="FFFFFF" w:themeFill="background1"/>
          </w:tcPr>
          <w:p w14:paraId="7D29F7E8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C61FCB" w:rsidRPr="00FC42F0" w14:paraId="4A21DD2E" w14:textId="77777777" w:rsidTr="00CD53A8">
        <w:tc>
          <w:tcPr>
            <w:tcW w:w="4585" w:type="dxa"/>
            <w:shd w:val="clear" w:color="auto" w:fill="FFFFFF" w:themeFill="background1"/>
          </w:tcPr>
          <w:p w14:paraId="1A41C801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68A29073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 (72.1)</w:t>
            </w:r>
          </w:p>
        </w:tc>
        <w:tc>
          <w:tcPr>
            <w:tcW w:w="1589" w:type="dxa"/>
            <w:shd w:val="clear" w:color="auto" w:fill="FFFFFF" w:themeFill="background1"/>
          </w:tcPr>
          <w:p w14:paraId="3F8C6D8F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61.3)</w:t>
            </w:r>
          </w:p>
        </w:tc>
        <w:tc>
          <w:tcPr>
            <w:tcW w:w="1798" w:type="dxa"/>
            <w:shd w:val="clear" w:color="auto" w:fill="FFFFFF" w:themeFill="background1"/>
          </w:tcPr>
          <w:p w14:paraId="0953E25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21FD45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2C643CCB" w14:textId="77777777" w:rsidTr="00CD53A8">
        <w:tc>
          <w:tcPr>
            <w:tcW w:w="4585" w:type="dxa"/>
            <w:shd w:val="clear" w:color="auto" w:fill="FFFFFF" w:themeFill="background1"/>
          </w:tcPr>
          <w:p w14:paraId="102F03F5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76B78419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27.9)</w:t>
            </w:r>
          </w:p>
        </w:tc>
        <w:tc>
          <w:tcPr>
            <w:tcW w:w="1589" w:type="dxa"/>
            <w:shd w:val="clear" w:color="auto" w:fill="FFFFFF" w:themeFill="background1"/>
          </w:tcPr>
          <w:p w14:paraId="7953B8D3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38.7)</w:t>
            </w:r>
          </w:p>
        </w:tc>
        <w:tc>
          <w:tcPr>
            <w:tcW w:w="1798" w:type="dxa"/>
            <w:shd w:val="clear" w:color="auto" w:fill="FFFFFF" w:themeFill="background1"/>
          </w:tcPr>
          <w:p w14:paraId="1BE67FB3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4BDB20B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4B48E54C" w14:textId="77777777" w:rsidTr="00CD53A8">
        <w:tc>
          <w:tcPr>
            <w:tcW w:w="4585" w:type="dxa"/>
            <w:shd w:val="clear" w:color="auto" w:fill="FFFFFF" w:themeFill="background1"/>
          </w:tcPr>
          <w:p w14:paraId="1C7D07B2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Post-treatment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n=525)</w:t>
            </w:r>
          </w:p>
        </w:tc>
        <w:tc>
          <w:tcPr>
            <w:tcW w:w="1530" w:type="dxa"/>
            <w:shd w:val="clear" w:color="auto" w:fill="FFFFFF" w:themeFill="background1"/>
          </w:tcPr>
          <w:p w14:paraId="039D0A3D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3A9E8015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6DA468C3" w14:textId="77777777" w:rsidR="00C61FCB" w:rsidRPr="00D177D1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473" w:type="dxa"/>
            <w:shd w:val="clear" w:color="auto" w:fill="FFFFFF" w:themeFill="background1"/>
          </w:tcPr>
          <w:p w14:paraId="5753F773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95B">
              <w:rPr>
                <w:rFonts w:ascii="Times New Roman" w:hAnsi="Times New Roman" w:cs="Times New Roman"/>
                <w:b/>
                <w:bCs/>
              </w:rPr>
              <w:t>0.002*</w:t>
            </w:r>
          </w:p>
        </w:tc>
      </w:tr>
      <w:tr w:rsidR="00C61FCB" w:rsidRPr="00FC42F0" w14:paraId="2BE4F24F" w14:textId="77777777" w:rsidTr="00CD53A8">
        <w:tc>
          <w:tcPr>
            <w:tcW w:w="4585" w:type="dxa"/>
            <w:shd w:val="clear" w:color="auto" w:fill="FFFFFF" w:themeFill="background1"/>
          </w:tcPr>
          <w:p w14:paraId="46916B60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53D128C0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78.8)</w:t>
            </w:r>
          </w:p>
        </w:tc>
        <w:tc>
          <w:tcPr>
            <w:tcW w:w="1589" w:type="dxa"/>
            <w:shd w:val="clear" w:color="auto" w:fill="FFFFFF" w:themeFill="background1"/>
          </w:tcPr>
          <w:p w14:paraId="1A1536A7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65.8)</w:t>
            </w:r>
          </w:p>
        </w:tc>
        <w:tc>
          <w:tcPr>
            <w:tcW w:w="1798" w:type="dxa"/>
            <w:shd w:val="clear" w:color="auto" w:fill="FFFFFF" w:themeFill="background1"/>
          </w:tcPr>
          <w:p w14:paraId="3ADE6389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009D417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1EBA4FEA" w14:textId="77777777" w:rsidTr="00CD53A8">
        <w:tc>
          <w:tcPr>
            <w:tcW w:w="4585" w:type="dxa"/>
            <w:shd w:val="clear" w:color="auto" w:fill="FFFFFF" w:themeFill="background1"/>
          </w:tcPr>
          <w:p w14:paraId="09307B26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23F1137F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21.2)</w:t>
            </w:r>
          </w:p>
        </w:tc>
        <w:tc>
          <w:tcPr>
            <w:tcW w:w="1589" w:type="dxa"/>
            <w:shd w:val="clear" w:color="auto" w:fill="FFFFFF" w:themeFill="background1"/>
          </w:tcPr>
          <w:p w14:paraId="7285B12F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4.3)</w:t>
            </w:r>
          </w:p>
        </w:tc>
        <w:tc>
          <w:tcPr>
            <w:tcW w:w="1798" w:type="dxa"/>
            <w:shd w:val="clear" w:color="auto" w:fill="FFFFFF" w:themeFill="background1"/>
          </w:tcPr>
          <w:p w14:paraId="0DEB498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167196F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0F19F199" w14:textId="77777777" w:rsidTr="00CD53A8">
        <w:tc>
          <w:tcPr>
            <w:tcW w:w="4585" w:type="dxa"/>
            <w:shd w:val="clear" w:color="auto" w:fill="FFFFFF" w:themeFill="background1"/>
          </w:tcPr>
          <w:p w14:paraId="6C987BFA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linically-relevant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>In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362)</w:t>
            </w:r>
          </w:p>
        </w:tc>
        <w:tc>
          <w:tcPr>
            <w:tcW w:w="1530" w:type="dxa"/>
            <w:shd w:val="clear" w:color="auto" w:fill="FFFFFF" w:themeFill="background1"/>
          </w:tcPr>
          <w:p w14:paraId="30D919F6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13C5BAD3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239CFCE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8 (0.68, 2.03)</w:t>
            </w:r>
          </w:p>
        </w:tc>
        <w:tc>
          <w:tcPr>
            <w:tcW w:w="1473" w:type="dxa"/>
            <w:shd w:val="clear" w:color="auto" w:fill="FFFFFF" w:themeFill="background1"/>
          </w:tcPr>
          <w:p w14:paraId="58A00CD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:rsidR="00C61FCB" w:rsidRPr="00FC42F0" w14:paraId="0960D4AB" w14:textId="77777777" w:rsidTr="00CD53A8">
        <w:tc>
          <w:tcPr>
            <w:tcW w:w="4585" w:type="dxa"/>
            <w:shd w:val="clear" w:color="auto" w:fill="FFFFFF" w:themeFill="background1"/>
          </w:tcPr>
          <w:p w14:paraId="71562B5C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11CA4BC8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87.7)</w:t>
            </w:r>
          </w:p>
        </w:tc>
        <w:tc>
          <w:tcPr>
            <w:tcW w:w="1589" w:type="dxa"/>
            <w:shd w:val="clear" w:color="auto" w:fill="FFFFFF" w:themeFill="background1"/>
          </w:tcPr>
          <w:p w14:paraId="18C9E5BD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84.1)</w:t>
            </w:r>
          </w:p>
        </w:tc>
        <w:tc>
          <w:tcPr>
            <w:tcW w:w="1798" w:type="dxa"/>
            <w:shd w:val="clear" w:color="auto" w:fill="FFFFFF" w:themeFill="background1"/>
          </w:tcPr>
          <w:p w14:paraId="147F525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3867C70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1C76D20D" w14:textId="77777777" w:rsidTr="00CD53A8">
        <w:tc>
          <w:tcPr>
            <w:tcW w:w="4585" w:type="dxa"/>
            <w:shd w:val="clear" w:color="auto" w:fill="FFFFFF" w:themeFill="background1"/>
          </w:tcPr>
          <w:p w14:paraId="62CB60E3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2F50CA38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2.3)</w:t>
            </w:r>
          </w:p>
        </w:tc>
        <w:tc>
          <w:tcPr>
            <w:tcW w:w="1589" w:type="dxa"/>
            <w:shd w:val="clear" w:color="auto" w:fill="FFFFFF" w:themeFill="background1"/>
          </w:tcPr>
          <w:p w14:paraId="496A9372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18A752BC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661DB35D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0299AACF" w14:textId="77777777" w:rsidTr="00CD53A8">
        <w:tc>
          <w:tcPr>
            <w:tcW w:w="4585" w:type="dxa"/>
            <w:shd w:val="clear" w:color="auto" w:fill="FFFFFF" w:themeFill="background1"/>
          </w:tcPr>
          <w:p w14:paraId="1564F958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 w:rsidRPr="00DA0057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linically-relevant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>De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7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DBE566C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6A064293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D34FD5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8 (0.67, 1.15)</w:t>
            </w:r>
          </w:p>
        </w:tc>
        <w:tc>
          <w:tcPr>
            <w:tcW w:w="1473" w:type="dxa"/>
            <w:shd w:val="clear" w:color="auto" w:fill="FFFFFF" w:themeFill="background1"/>
          </w:tcPr>
          <w:p w14:paraId="44E7905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 w:rsidR="00C61FCB" w:rsidRPr="00FC42F0" w14:paraId="517392D4" w14:textId="77777777" w:rsidTr="00CD53A8">
        <w:tc>
          <w:tcPr>
            <w:tcW w:w="4585" w:type="dxa"/>
            <w:shd w:val="clear" w:color="auto" w:fill="FFFFFF" w:themeFill="background1"/>
          </w:tcPr>
          <w:p w14:paraId="5C3A8012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4B500736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65.7)</w:t>
            </w:r>
          </w:p>
        </w:tc>
        <w:tc>
          <w:tcPr>
            <w:tcW w:w="1589" w:type="dxa"/>
            <w:shd w:val="clear" w:color="auto" w:fill="FFFFFF" w:themeFill="background1"/>
          </w:tcPr>
          <w:p w14:paraId="583176D6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65.8)</w:t>
            </w:r>
          </w:p>
        </w:tc>
        <w:tc>
          <w:tcPr>
            <w:tcW w:w="1798" w:type="dxa"/>
            <w:shd w:val="clear" w:color="auto" w:fill="FFFFFF" w:themeFill="background1"/>
          </w:tcPr>
          <w:p w14:paraId="7CA8CFDF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33B9FEF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1B1F6D5E" w14:textId="77777777" w:rsidTr="00CD53A8">
        <w:tc>
          <w:tcPr>
            <w:tcW w:w="4585" w:type="dxa"/>
            <w:shd w:val="clear" w:color="auto" w:fill="FFFFFF" w:themeFill="background1"/>
          </w:tcPr>
          <w:p w14:paraId="59D4A45C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4DB232FD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34.3)</w:t>
            </w:r>
          </w:p>
        </w:tc>
        <w:tc>
          <w:tcPr>
            <w:tcW w:w="1589" w:type="dxa"/>
            <w:shd w:val="clear" w:color="auto" w:fill="FFFFFF" w:themeFill="background1"/>
          </w:tcPr>
          <w:p w14:paraId="485AFE62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34.2)</w:t>
            </w:r>
          </w:p>
        </w:tc>
        <w:tc>
          <w:tcPr>
            <w:tcW w:w="1798" w:type="dxa"/>
            <w:shd w:val="clear" w:color="auto" w:fill="FFFFFF" w:themeFill="background1"/>
          </w:tcPr>
          <w:p w14:paraId="65DDD3B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0A0FCC5B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5F89BCF7" w14:textId="77777777" w:rsidTr="00CD53A8">
        <w:tc>
          <w:tcPr>
            <w:tcW w:w="4585" w:type="dxa"/>
            <w:shd w:val="clear" w:color="auto" w:fill="FFFFFF" w:themeFill="background1"/>
          </w:tcPr>
          <w:p w14:paraId="1FB36C5E" w14:textId="77777777" w:rsidR="00C61FCB" w:rsidRPr="00FC42F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L-5</w:t>
            </w:r>
          </w:p>
        </w:tc>
        <w:tc>
          <w:tcPr>
            <w:tcW w:w="1530" w:type="dxa"/>
            <w:shd w:val="clear" w:color="auto" w:fill="FFFFFF" w:themeFill="background1"/>
          </w:tcPr>
          <w:p w14:paraId="415114FC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5E9EE249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105BE317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3023914B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2A53BFB9" w14:textId="77777777" w:rsidTr="00CD53A8">
        <w:tc>
          <w:tcPr>
            <w:tcW w:w="4585" w:type="dxa"/>
            <w:shd w:val="clear" w:color="auto" w:fill="FFFFFF" w:themeFill="background1"/>
          </w:tcPr>
          <w:p w14:paraId="42233DF3" w14:textId="77777777" w:rsidR="00C61FCB" w:rsidRPr="00FC42F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Pre-treatment (n=54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D0C7488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41DF7CC4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35C2529B" w14:textId="77777777" w:rsidR="00C61FCB" w:rsidRPr="00861ED2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9, 1.31)</w:t>
            </w:r>
          </w:p>
        </w:tc>
        <w:tc>
          <w:tcPr>
            <w:tcW w:w="1473" w:type="dxa"/>
            <w:shd w:val="clear" w:color="auto" w:fill="FFFFFF" w:themeFill="background1"/>
          </w:tcPr>
          <w:p w14:paraId="7AE7D142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</w:t>
            </w:r>
          </w:p>
        </w:tc>
      </w:tr>
      <w:tr w:rsidR="00C61FCB" w:rsidRPr="00FC42F0" w14:paraId="47C777A3" w14:textId="77777777" w:rsidTr="00CD53A8">
        <w:tc>
          <w:tcPr>
            <w:tcW w:w="4585" w:type="dxa"/>
            <w:shd w:val="clear" w:color="auto" w:fill="FFFFFF" w:themeFill="background1"/>
          </w:tcPr>
          <w:p w14:paraId="69EEE1AA" w14:textId="77777777" w:rsidR="00C61FCB" w:rsidRPr="00FC42F0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0C541F36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71.5)</w:t>
            </w:r>
          </w:p>
        </w:tc>
        <w:tc>
          <w:tcPr>
            <w:tcW w:w="1589" w:type="dxa"/>
            <w:shd w:val="clear" w:color="auto" w:fill="FFFFFF" w:themeFill="background1"/>
          </w:tcPr>
          <w:p w14:paraId="123E160A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51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72E032A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1E052E21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47E8E118" w14:textId="77777777" w:rsidTr="00CD53A8">
        <w:tc>
          <w:tcPr>
            <w:tcW w:w="4585" w:type="dxa"/>
            <w:shd w:val="clear" w:color="auto" w:fill="FFFFFF" w:themeFill="background1"/>
          </w:tcPr>
          <w:p w14:paraId="4A458547" w14:textId="77777777" w:rsidR="00C61FCB" w:rsidRPr="00FC42F0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6816BF32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28.5)</w:t>
            </w:r>
          </w:p>
        </w:tc>
        <w:tc>
          <w:tcPr>
            <w:tcW w:w="1589" w:type="dxa"/>
            <w:shd w:val="clear" w:color="auto" w:fill="FFFFFF" w:themeFill="background1"/>
          </w:tcPr>
          <w:p w14:paraId="4BB1C92A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48.1)</w:t>
            </w:r>
          </w:p>
        </w:tc>
        <w:tc>
          <w:tcPr>
            <w:tcW w:w="1798" w:type="dxa"/>
            <w:shd w:val="clear" w:color="auto" w:fill="FFFFFF" w:themeFill="background1"/>
          </w:tcPr>
          <w:p w14:paraId="7E7F2E97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02B4AF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58FF53B" w14:textId="77777777" w:rsidTr="00CD53A8">
        <w:tc>
          <w:tcPr>
            <w:tcW w:w="4585" w:type="dxa"/>
            <w:shd w:val="clear" w:color="auto" w:fill="FFFFFF" w:themeFill="background1"/>
          </w:tcPr>
          <w:p w14:paraId="4C102212" w14:textId="77777777" w:rsidR="00C61FCB" w:rsidRPr="00E00E9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Post-treatment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n=546)</w:t>
            </w:r>
          </w:p>
        </w:tc>
        <w:tc>
          <w:tcPr>
            <w:tcW w:w="1530" w:type="dxa"/>
            <w:shd w:val="clear" w:color="auto" w:fill="FFFFFF" w:themeFill="background1"/>
          </w:tcPr>
          <w:p w14:paraId="21F7E9E7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3ED502D5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CDA7CE6" w14:textId="77777777" w:rsidR="00C61FCB" w:rsidRPr="00D177D1" w:rsidRDefault="00C61FCB" w:rsidP="00CD53A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73" w:type="dxa"/>
            <w:shd w:val="clear" w:color="auto" w:fill="FFFFFF" w:themeFill="background1"/>
          </w:tcPr>
          <w:p w14:paraId="34F63D07" w14:textId="77777777" w:rsidR="00C61FCB" w:rsidRPr="00FC40F8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40F8">
              <w:rPr>
                <w:rFonts w:ascii="Times New Roman" w:hAnsi="Times New Roman" w:cs="Times New Roman"/>
                <w:b/>
                <w:bCs/>
              </w:rPr>
              <w:t>0.035*</w:t>
            </w:r>
          </w:p>
        </w:tc>
      </w:tr>
      <w:tr w:rsidR="00C61FCB" w:rsidRPr="00FC42F0" w14:paraId="5C4A9CCD" w14:textId="77777777" w:rsidTr="00CD53A8">
        <w:tc>
          <w:tcPr>
            <w:tcW w:w="4585" w:type="dxa"/>
            <w:shd w:val="clear" w:color="auto" w:fill="FFFFFF" w:themeFill="background1"/>
          </w:tcPr>
          <w:p w14:paraId="5EBFC168" w14:textId="77777777" w:rsidR="00C61FCB" w:rsidRPr="00E00E9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7D6B9EF9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 (72.9)</w:t>
            </w:r>
          </w:p>
        </w:tc>
        <w:tc>
          <w:tcPr>
            <w:tcW w:w="1589" w:type="dxa"/>
            <w:shd w:val="clear" w:color="auto" w:fill="FFFFFF" w:themeFill="background1"/>
          </w:tcPr>
          <w:p w14:paraId="24BEC1C0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58.4)</w:t>
            </w:r>
          </w:p>
        </w:tc>
        <w:tc>
          <w:tcPr>
            <w:tcW w:w="1798" w:type="dxa"/>
            <w:shd w:val="clear" w:color="auto" w:fill="FFFFFF" w:themeFill="background1"/>
          </w:tcPr>
          <w:p w14:paraId="451BB000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523BD441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823F95B" w14:textId="77777777" w:rsidTr="00CD53A8">
        <w:tc>
          <w:tcPr>
            <w:tcW w:w="4585" w:type="dxa"/>
            <w:shd w:val="clear" w:color="auto" w:fill="FFFFFF" w:themeFill="background1"/>
          </w:tcPr>
          <w:p w14:paraId="356E407C" w14:textId="77777777" w:rsidR="00C61FCB" w:rsidRPr="00FC42F0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61ACB0FB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27.2)</w:t>
            </w:r>
          </w:p>
        </w:tc>
        <w:tc>
          <w:tcPr>
            <w:tcW w:w="1589" w:type="dxa"/>
            <w:shd w:val="clear" w:color="auto" w:fill="FFFFFF" w:themeFill="background1"/>
          </w:tcPr>
          <w:p w14:paraId="390E8884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41.6)</w:t>
            </w:r>
          </w:p>
        </w:tc>
        <w:tc>
          <w:tcPr>
            <w:tcW w:w="1798" w:type="dxa"/>
            <w:shd w:val="clear" w:color="auto" w:fill="FFFFFF" w:themeFill="background1"/>
          </w:tcPr>
          <w:p w14:paraId="7D98090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4C9FC3B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3BDE3B1E" w14:textId="77777777" w:rsidTr="00CD53A8">
        <w:tc>
          <w:tcPr>
            <w:tcW w:w="4585" w:type="dxa"/>
            <w:shd w:val="clear" w:color="auto" w:fill="FFFFFF" w:themeFill="background1"/>
          </w:tcPr>
          <w:p w14:paraId="0721E28B" w14:textId="77777777" w:rsidR="00C61FCB" w:rsidRPr="00DA0057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107CC6">
              <w:rPr>
                <w:rFonts w:ascii="Times New Roman" w:hAnsi="Times New Roman" w:cs="Times New Roman"/>
                <w:b/>
                <w:bCs/>
              </w:rPr>
              <w:t>Clinically-relev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>In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322)</w:t>
            </w:r>
          </w:p>
        </w:tc>
        <w:tc>
          <w:tcPr>
            <w:tcW w:w="1530" w:type="dxa"/>
            <w:shd w:val="clear" w:color="auto" w:fill="FFFFFF" w:themeFill="background1"/>
          </w:tcPr>
          <w:p w14:paraId="39FC90BD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29497CE0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3486B87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6, 1.48)</w:t>
            </w:r>
          </w:p>
        </w:tc>
        <w:tc>
          <w:tcPr>
            <w:tcW w:w="1473" w:type="dxa"/>
            <w:shd w:val="clear" w:color="auto" w:fill="FFFFFF" w:themeFill="background1"/>
          </w:tcPr>
          <w:p w14:paraId="0C51DED5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 w:rsidR="00C61FCB" w:rsidRPr="00FC42F0" w14:paraId="6CD040B3" w14:textId="77777777" w:rsidTr="00CD53A8">
        <w:tc>
          <w:tcPr>
            <w:tcW w:w="4585" w:type="dxa"/>
            <w:shd w:val="clear" w:color="auto" w:fill="FFFFFF" w:themeFill="background1"/>
          </w:tcPr>
          <w:p w14:paraId="578EBF09" w14:textId="77777777" w:rsidR="00C61FCB" w:rsidRPr="00E00E9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1A43A253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66.7)</w:t>
            </w:r>
          </w:p>
        </w:tc>
        <w:tc>
          <w:tcPr>
            <w:tcW w:w="1589" w:type="dxa"/>
            <w:shd w:val="clear" w:color="auto" w:fill="FFFFFF" w:themeFill="background1"/>
          </w:tcPr>
          <w:p w14:paraId="2FB70CC4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61.5)</w:t>
            </w:r>
          </w:p>
        </w:tc>
        <w:tc>
          <w:tcPr>
            <w:tcW w:w="1798" w:type="dxa"/>
            <w:shd w:val="clear" w:color="auto" w:fill="FFFFFF" w:themeFill="background1"/>
          </w:tcPr>
          <w:p w14:paraId="1C71810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49701B33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ACAF3D7" w14:textId="77777777" w:rsidTr="00CD53A8">
        <w:tc>
          <w:tcPr>
            <w:tcW w:w="4585" w:type="dxa"/>
            <w:shd w:val="clear" w:color="auto" w:fill="FFFFFF" w:themeFill="background1"/>
          </w:tcPr>
          <w:p w14:paraId="0C4F16AE" w14:textId="77777777" w:rsidR="00C61FCB" w:rsidRPr="00FC42F0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5125CA3B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33.3)</w:t>
            </w:r>
          </w:p>
        </w:tc>
        <w:tc>
          <w:tcPr>
            <w:tcW w:w="1589" w:type="dxa"/>
            <w:shd w:val="clear" w:color="auto" w:fill="FFFFFF" w:themeFill="background1"/>
          </w:tcPr>
          <w:p w14:paraId="31CC1C0A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8.5)</w:t>
            </w:r>
          </w:p>
        </w:tc>
        <w:tc>
          <w:tcPr>
            <w:tcW w:w="1798" w:type="dxa"/>
            <w:shd w:val="clear" w:color="auto" w:fill="FFFFFF" w:themeFill="background1"/>
          </w:tcPr>
          <w:p w14:paraId="7E5C86F8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3EB2C20B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F99D078" w14:textId="77777777" w:rsidTr="00CD53A8">
        <w:tc>
          <w:tcPr>
            <w:tcW w:w="4585" w:type="dxa"/>
            <w:shd w:val="clear" w:color="auto" w:fill="FFFFFF" w:themeFill="background1"/>
          </w:tcPr>
          <w:p w14:paraId="06F962C4" w14:textId="77777777" w:rsidR="00C61FCB" w:rsidRPr="00DA0057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 w:rsidRPr="00DA0057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linically-relevant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>De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33)</w:t>
            </w:r>
          </w:p>
        </w:tc>
        <w:tc>
          <w:tcPr>
            <w:tcW w:w="1530" w:type="dxa"/>
            <w:shd w:val="clear" w:color="auto" w:fill="FFFFFF" w:themeFill="background1"/>
          </w:tcPr>
          <w:p w14:paraId="284E9CCC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shd w:val="clear" w:color="auto" w:fill="FFFFFF" w:themeFill="background1"/>
          </w:tcPr>
          <w:p w14:paraId="6AE1FC4C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7A98E6AB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3, 1.23)</w:t>
            </w:r>
          </w:p>
        </w:tc>
        <w:tc>
          <w:tcPr>
            <w:tcW w:w="1473" w:type="dxa"/>
            <w:shd w:val="clear" w:color="auto" w:fill="FFFFFF" w:themeFill="background1"/>
          </w:tcPr>
          <w:p w14:paraId="56D62016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</w:tr>
      <w:tr w:rsidR="00C61FCB" w:rsidRPr="00FC42F0" w14:paraId="4F0C502E" w14:textId="77777777" w:rsidTr="00CD53A8">
        <w:tc>
          <w:tcPr>
            <w:tcW w:w="4585" w:type="dxa"/>
            <w:shd w:val="clear" w:color="auto" w:fill="FFFFFF" w:themeFill="background1"/>
          </w:tcPr>
          <w:p w14:paraId="7ADF7BAF" w14:textId="77777777" w:rsidR="00C61FCB" w:rsidRPr="00FC42F0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530" w:type="dxa"/>
            <w:shd w:val="clear" w:color="auto" w:fill="FFFFFF" w:themeFill="background1"/>
          </w:tcPr>
          <w:p w14:paraId="6A98DE96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49.0)</w:t>
            </w:r>
          </w:p>
        </w:tc>
        <w:tc>
          <w:tcPr>
            <w:tcW w:w="1589" w:type="dxa"/>
            <w:shd w:val="clear" w:color="auto" w:fill="FFFFFF" w:themeFill="background1"/>
          </w:tcPr>
          <w:p w14:paraId="059FFDA2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46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65D1DADC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3EC60DCD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020C2D1A" w14:textId="77777777" w:rsidTr="00CD53A8">
        <w:tc>
          <w:tcPr>
            <w:tcW w:w="4585" w:type="dxa"/>
            <w:shd w:val="clear" w:color="auto" w:fill="FFFFFF" w:themeFill="background1"/>
          </w:tcPr>
          <w:p w14:paraId="266CE554" w14:textId="77777777" w:rsidR="00C61FCB" w:rsidRPr="00E00E90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530" w:type="dxa"/>
            <w:shd w:val="clear" w:color="auto" w:fill="FFFFFF" w:themeFill="background1"/>
          </w:tcPr>
          <w:p w14:paraId="3AA6A195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51.0)</w:t>
            </w:r>
          </w:p>
        </w:tc>
        <w:tc>
          <w:tcPr>
            <w:tcW w:w="1589" w:type="dxa"/>
            <w:shd w:val="clear" w:color="auto" w:fill="FFFFFF" w:themeFill="background1"/>
          </w:tcPr>
          <w:p w14:paraId="25919158" w14:textId="77777777" w:rsidR="00C61FCB" w:rsidRPr="006D5B3D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53.2)</w:t>
            </w:r>
          </w:p>
        </w:tc>
        <w:tc>
          <w:tcPr>
            <w:tcW w:w="1798" w:type="dxa"/>
            <w:shd w:val="clear" w:color="auto" w:fill="FFFFFF" w:themeFill="background1"/>
          </w:tcPr>
          <w:p w14:paraId="5C81A9FE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shd w:val="clear" w:color="auto" w:fill="FFFFFF" w:themeFill="background1"/>
          </w:tcPr>
          <w:p w14:paraId="75636AFC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2AF31F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Q-8=Patient Health Questionnaire (8 items); PCL-5=Post-traumatic Stress Disorder Checklist, DSM-V</w:t>
      </w:r>
    </w:p>
    <w:p w14:paraId="12BDBA58" w14:textId="77777777" w:rsidR="00C61FCB" w:rsidRPr="00247607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 w:rsidRPr="00247607">
        <w:rPr>
          <w:rFonts w:ascii="Times New Roman" w:hAnsi="Times New Roman" w:cs="Times New Roman"/>
        </w:rPr>
        <w:t>Cut</w:t>
      </w:r>
      <w:r>
        <w:rPr>
          <w:rFonts w:ascii="Times New Roman" w:hAnsi="Times New Roman" w:cs="Times New Roman"/>
        </w:rPr>
        <w:t>-offs: Clinically-elevated PHQ-8 score=15, clinically-relevant increase/decrease in PHQ-8 score&gt;=5; Clinically-elevated PCL-5 score=38, clinically-relevant increase/decrease in PCL-5 score&gt;=7</w:t>
      </w:r>
    </w:p>
    <w:p w14:paraId="13A2706D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Adjusted for study site, marital status, education (with vs. without college degree), primary language, branch of service, rank, number of days in the study, baseline outcome measure</w:t>
      </w:r>
    </w:p>
    <w:p w14:paraId="59BFD0C0" w14:textId="77777777" w:rsidR="00C61FCB" w:rsidRPr="00D177D1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Not available as the association varies by education level.</w:t>
      </w:r>
    </w:p>
    <w:p w14:paraId="2EB836B5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gnificant p-value at a level of 0.05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6C17993D" w14:textId="77777777" w:rsidR="00C61FCB" w:rsidRPr="00906059" w:rsidRDefault="00C61FCB" w:rsidP="00C61F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5EB10B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C61FCB" w:rsidSect="00021B9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BBAE4D0" w14:textId="5CDD1C2B" w:rsidR="00C61FCB" w:rsidRPr="00FC42F0" w:rsidRDefault="00C61FCB" w:rsidP="00C61FC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FC42F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FC42F0">
        <w:rPr>
          <w:rFonts w:ascii="Times New Roman" w:hAnsi="Times New Roman" w:cs="Times New Roman"/>
          <w:b/>
          <w:bCs/>
        </w:rPr>
        <w:t xml:space="preserve">.  </w:t>
      </w:r>
      <w:proofErr w:type="spellStart"/>
      <w:r>
        <w:rPr>
          <w:rFonts w:ascii="Times New Roman" w:hAnsi="Times New Roman" w:cs="Times New Roman"/>
          <w:b/>
          <w:bCs/>
        </w:rPr>
        <w:t>Adjusted</w:t>
      </w:r>
      <w:r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verall Prevalence Ratio (PR [CI]) of Reaching a Clinically-meaningful NSI (Total and By </w:t>
      </w:r>
      <w:r w:rsidR="006B1CA5">
        <w:rPr>
          <w:rFonts w:ascii="Times New Roman" w:hAnsi="Times New Roman" w:cs="Times New Roman"/>
          <w:b/>
          <w:bCs/>
        </w:rPr>
        <w:t>Subdomains</w:t>
      </w:r>
      <w:r>
        <w:rPr>
          <w:rFonts w:ascii="Times New Roman" w:hAnsi="Times New Roman" w:cs="Times New Roman"/>
          <w:b/>
          <w:bCs/>
        </w:rPr>
        <w:t xml:space="preserve">) Threshold Score by Race and Interaction </w:t>
      </w:r>
      <w:proofErr w:type="gramStart"/>
      <w:r>
        <w:rPr>
          <w:rFonts w:ascii="Times New Roman" w:hAnsi="Times New Roman" w:cs="Times New Roman"/>
          <w:b/>
          <w:bCs/>
        </w:rPr>
        <w:t>By</w:t>
      </w:r>
      <w:proofErr w:type="gramEnd"/>
      <w:r>
        <w:rPr>
          <w:rFonts w:ascii="Times New Roman" w:hAnsi="Times New Roman" w:cs="Times New Roman"/>
          <w:b/>
          <w:bCs/>
        </w:rPr>
        <w:t xml:space="preserve"> Education</w:t>
      </w: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5125"/>
        <w:gridCol w:w="1260"/>
        <w:gridCol w:w="1365"/>
        <w:gridCol w:w="1798"/>
        <w:gridCol w:w="1607"/>
      </w:tblGrid>
      <w:tr w:rsidR="00C61FCB" w:rsidRPr="00FC42F0" w14:paraId="17006130" w14:textId="77777777" w:rsidTr="00D93D27">
        <w:tc>
          <w:tcPr>
            <w:tcW w:w="5125" w:type="dxa"/>
            <w:vMerge w:val="restart"/>
            <w:shd w:val="clear" w:color="auto" w:fill="auto"/>
          </w:tcPr>
          <w:p w14:paraId="3BE8D608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SI Outcomes </w:t>
            </w:r>
          </w:p>
        </w:tc>
        <w:tc>
          <w:tcPr>
            <w:tcW w:w="2625" w:type="dxa"/>
            <w:gridSpan w:val="2"/>
            <w:shd w:val="clear" w:color="auto" w:fill="auto"/>
          </w:tcPr>
          <w:p w14:paraId="6E67BBE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, n (%)</w:t>
            </w:r>
          </w:p>
        </w:tc>
        <w:tc>
          <w:tcPr>
            <w:tcW w:w="1798" w:type="dxa"/>
            <w:vMerge w:val="restart"/>
            <w:shd w:val="clear" w:color="auto" w:fill="auto"/>
          </w:tcPr>
          <w:p w14:paraId="1CA0ACAB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Effects Adjusted PR (CI)</w:t>
            </w:r>
          </w:p>
        </w:tc>
        <w:tc>
          <w:tcPr>
            <w:tcW w:w="1607" w:type="dxa"/>
            <w:vMerge w:val="restart"/>
            <w:shd w:val="clear" w:color="auto" w:fill="auto"/>
          </w:tcPr>
          <w:p w14:paraId="5B0CD97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interaction with Education Level</w:t>
            </w:r>
          </w:p>
        </w:tc>
      </w:tr>
      <w:tr w:rsidR="00C61FCB" w:rsidRPr="00FC42F0" w14:paraId="47A295CE" w14:textId="77777777" w:rsidTr="00D93D27">
        <w:tc>
          <w:tcPr>
            <w:tcW w:w="5125" w:type="dxa"/>
            <w:vMerge/>
            <w:shd w:val="clear" w:color="auto" w:fill="D9D9D9" w:themeFill="background1" w:themeFillShade="D9"/>
          </w:tcPr>
          <w:p w14:paraId="049D1A93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</w:tcPr>
          <w:p w14:paraId="1A112C5B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365" w:type="dxa"/>
            <w:shd w:val="clear" w:color="auto" w:fill="auto"/>
          </w:tcPr>
          <w:p w14:paraId="1FDF665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White</w:t>
            </w:r>
          </w:p>
        </w:tc>
        <w:tc>
          <w:tcPr>
            <w:tcW w:w="1798" w:type="dxa"/>
            <w:vMerge/>
            <w:shd w:val="clear" w:color="auto" w:fill="D9D9D9" w:themeFill="background1" w:themeFillShade="D9"/>
          </w:tcPr>
          <w:p w14:paraId="5865014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5EFB29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33BF40F8" w14:textId="77777777" w:rsidTr="00CD53A8">
        <w:tc>
          <w:tcPr>
            <w:tcW w:w="5125" w:type="dxa"/>
            <w:shd w:val="clear" w:color="auto" w:fill="FFFFFF" w:themeFill="background1"/>
          </w:tcPr>
          <w:p w14:paraId="4359E8F6" w14:textId="77777777" w:rsidR="00C61FCB" w:rsidRPr="00962531" w:rsidRDefault="00C61FCB" w:rsidP="00CD53A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253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OTAL </w:t>
            </w:r>
          </w:p>
        </w:tc>
        <w:tc>
          <w:tcPr>
            <w:tcW w:w="1260" w:type="dxa"/>
            <w:shd w:val="clear" w:color="auto" w:fill="FFFFFF" w:themeFill="background1"/>
          </w:tcPr>
          <w:p w14:paraId="6B4AF92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3644906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7F648D6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4F921F15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A3DE2BF" w14:textId="77777777" w:rsidTr="00CD53A8">
        <w:tc>
          <w:tcPr>
            <w:tcW w:w="5125" w:type="dxa"/>
            <w:shd w:val="clear" w:color="auto" w:fill="FFFFFF" w:themeFill="background1"/>
          </w:tcPr>
          <w:p w14:paraId="4B2C49DA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Pre-treatment (n=545)</w:t>
            </w:r>
          </w:p>
        </w:tc>
        <w:tc>
          <w:tcPr>
            <w:tcW w:w="1260" w:type="dxa"/>
            <w:shd w:val="clear" w:color="auto" w:fill="FFFFFF" w:themeFill="background1"/>
          </w:tcPr>
          <w:p w14:paraId="7D1A0F4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6BC903E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19A7074A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4, 1.01)</w:t>
            </w:r>
          </w:p>
        </w:tc>
        <w:tc>
          <w:tcPr>
            <w:tcW w:w="1607" w:type="dxa"/>
            <w:shd w:val="clear" w:color="auto" w:fill="FFFFFF" w:themeFill="background1"/>
          </w:tcPr>
          <w:p w14:paraId="37CF640C" w14:textId="77777777" w:rsidR="00C61FCB" w:rsidRPr="00FC42F0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</w:tr>
      <w:tr w:rsidR="00C61FCB" w:rsidRPr="00FC42F0" w14:paraId="4B49F6E1" w14:textId="77777777" w:rsidTr="00CD53A8">
        <w:tc>
          <w:tcPr>
            <w:tcW w:w="5125" w:type="dxa"/>
            <w:shd w:val="clear" w:color="auto" w:fill="FFFFFF" w:themeFill="background1"/>
          </w:tcPr>
          <w:p w14:paraId="233090AE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192B2E2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5)</w:t>
            </w:r>
          </w:p>
        </w:tc>
        <w:tc>
          <w:tcPr>
            <w:tcW w:w="1365" w:type="dxa"/>
            <w:shd w:val="clear" w:color="auto" w:fill="FFFFFF" w:themeFill="background1"/>
          </w:tcPr>
          <w:p w14:paraId="2895E72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8)</w:t>
            </w:r>
          </w:p>
        </w:tc>
        <w:tc>
          <w:tcPr>
            <w:tcW w:w="1798" w:type="dxa"/>
            <w:shd w:val="clear" w:color="auto" w:fill="FFFFFF" w:themeFill="background1"/>
          </w:tcPr>
          <w:p w14:paraId="19D0C4D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91C3C8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52B91C5A" w14:textId="77777777" w:rsidTr="00CD53A8">
        <w:tc>
          <w:tcPr>
            <w:tcW w:w="5125" w:type="dxa"/>
            <w:shd w:val="clear" w:color="auto" w:fill="FFFFFF" w:themeFill="background1"/>
          </w:tcPr>
          <w:p w14:paraId="6F9103A8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29462FC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 (97.5)</w:t>
            </w:r>
          </w:p>
        </w:tc>
        <w:tc>
          <w:tcPr>
            <w:tcW w:w="1365" w:type="dxa"/>
            <w:shd w:val="clear" w:color="auto" w:fill="FFFFFF" w:themeFill="background1"/>
          </w:tcPr>
          <w:p w14:paraId="04A3C6E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96.2)</w:t>
            </w:r>
          </w:p>
        </w:tc>
        <w:tc>
          <w:tcPr>
            <w:tcW w:w="1798" w:type="dxa"/>
            <w:shd w:val="clear" w:color="auto" w:fill="FFFFFF" w:themeFill="background1"/>
          </w:tcPr>
          <w:p w14:paraId="1A133F9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6F7ABD3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5ECFE9B8" w14:textId="77777777" w:rsidTr="00CD53A8">
        <w:tc>
          <w:tcPr>
            <w:tcW w:w="5125" w:type="dxa"/>
            <w:shd w:val="clear" w:color="auto" w:fill="FFFFFF" w:themeFill="background1"/>
          </w:tcPr>
          <w:p w14:paraId="228185D5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Clinically-elevated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Post-treatment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n=545)</w:t>
            </w:r>
          </w:p>
        </w:tc>
        <w:tc>
          <w:tcPr>
            <w:tcW w:w="1260" w:type="dxa"/>
            <w:shd w:val="clear" w:color="auto" w:fill="FFFFFF" w:themeFill="background1"/>
          </w:tcPr>
          <w:p w14:paraId="5DF80DC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103462A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44B8993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 w:rsidRPr="002459F9">
              <w:rPr>
                <w:rFonts w:ascii="Times New Roman" w:hAnsi="Times New Roman" w:cs="Times New Roman"/>
              </w:rPr>
              <w:t>1.04 (0.97, 1.12)</w:t>
            </w:r>
          </w:p>
        </w:tc>
        <w:tc>
          <w:tcPr>
            <w:tcW w:w="1607" w:type="dxa"/>
            <w:shd w:val="clear" w:color="auto" w:fill="FFFFFF" w:themeFill="background1"/>
          </w:tcPr>
          <w:p w14:paraId="78DA03C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</w:tr>
      <w:tr w:rsidR="00C61FCB" w:rsidRPr="00FC42F0" w14:paraId="60DDCBEC" w14:textId="77777777" w:rsidTr="00CD53A8">
        <w:tc>
          <w:tcPr>
            <w:tcW w:w="5125" w:type="dxa"/>
            <w:shd w:val="clear" w:color="auto" w:fill="FFFFFF" w:themeFill="background1"/>
          </w:tcPr>
          <w:p w14:paraId="69461E91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260" w:type="dxa"/>
            <w:shd w:val="clear" w:color="auto" w:fill="FFFFFF" w:themeFill="background1"/>
          </w:tcPr>
          <w:p w14:paraId="420FA20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8.1)</w:t>
            </w:r>
          </w:p>
        </w:tc>
        <w:tc>
          <w:tcPr>
            <w:tcW w:w="1365" w:type="dxa"/>
            <w:shd w:val="clear" w:color="auto" w:fill="FFFFFF" w:themeFill="background1"/>
          </w:tcPr>
          <w:p w14:paraId="6CC6C77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.8)</w:t>
            </w:r>
          </w:p>
        </w:tc>
        <w:tc>
          <w:tcPr>
            <w:tcW w:w="1798" w:type="dxa"/>
            <w:shd w:val="clear" w:color="auto" w:fill="FFFFFF" w:themeFill="background1"/>
          </w:tcPr>
          <w:p w14:paraId="20DF2EE5" w14:textId="77777777" w:rsidR="00C61FCB" w:rsidRPr="002459F9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2D16DB0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7361D0F4" w14:textId="77777777" w:rsidTr="00CD53A8">
        <w:tc>
          <w:tcPr>
            <w:tcW w:w="5125" w:type="dxa"/>
            <w:shd w:val="clear" w:color="auto" w:fill="FFFFFF" w:themeFill="background1"/>
          </w:tcPr>
          <w:p w14:paraId="37E50CE7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692CD08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81.9)</w:t>
            </w:r>
          </w:p>
        </w:tc>
        <w:tc>
          <w:tcPr>
            <w:tcW w:w="1365" w:type="dxa"/>
            <w:shd w:val="clear" w:color="auto" w:fill="FFFFFF" w:themeFill="background1"/>
          </w:tcPr>
          <w:p w14:paraId="7748F0B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89.3)</w:t>
            </w:r>
          </w:p>
        </w:tc>
        <w:tc>
          <w:tcPr>
            <w:tcW w:w="1798" w:type="dxa"/>
            <w:shd w:val="clear" w:color="auto" w:fill="FFFFFF" w:themeFill="background1"/>
          </w:tcPr>
          <w:p w14:paraId="444740E5" w14:textId="77777777" w:rsidR="00C61FCB" w:rsidRPr="002459F9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C9175D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0E240F2D" w14:textId="77777777" w:rsidTr="00CD53A8">
        <w:tc>
          <w:tcPr>
            <w:tcW w:w="5125" w:type="dxa"/>
            <w:shd w:val="clear" w:color="auto" w:fill="FFFFFF" w:themeFill="background1"/>
          </w:tcPr>
          <w:p w14:paraId="0A9A0E90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C31906">
              <w:rPr>
                <w:rFonts w:ascii="Times New Roman" w:hAnsi="Times New Roman" w:cs="Times New Roman"/>
                <w:b/>
                <w:bCs/>
              </w:rPr>
              <w:t>Clinically-relevant In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270)</w:t>
            </w:r>
          </w:p>
        </w:tc>
        <w:tc>
          <w:tcPr>
            <w:tcW w:w="1260" w:type="dxa"/>
            <w:shd w:val="clear" w:color="auto" w:fill="FFFFFF" w:themeFill="background1"/>
          </w:tcPr>
          <w:p w14:paraId="532D6FC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1125C10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706A983B" w14:textId="77777777" w:rsidR="00C61FCB" w:rsidRPr="003534FC" w:rsidRDefault="00C61FCB" w:rsidP="00CD53A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534F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07" w:type="dxa"/>
            <w:shd w:val="clear" w:color="auto" w:fill="FFFFFF" w:themeFill="background1"/>
          </w:tcPr>
          <w:p w14:paraId="445F113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 w:rsidRPr="007E798E">
              <w:rPr>
                <w:rFonts w:ascii="Times New Roman" w:hAnsi="Times New Roman" w:cs="Times New Roman"/>
                <w:b/>
                <w:bCs/>
              </w:rPr>
              <w:t>0.040*</w:t>
            </w:r>
          </w:p>
        </w:tc>
      </w:tr>
      <w:tr w:rsidR="00C61FCB" w:rsidRPr="00FC42F0" w14:paraId="6058F24F" w14:textId="77777777" w:rsidTr="00CD53A8">
        <w:tc>
          <w:tcPr>
            <w:tcW w:w="5125" w:type="dxa"/>
            <w:shd w:val="clear" w:color="auto" w:fill="FFFFFF" w:themeFill="background1"/>
          </w:tcPr>
          <w:p w14:paraId="1866DA90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260" w:type="dxa"/>
            <w:shd w:val="clear" w:color="auto" w:fill="FFFFFF" w:themeFill="background1"/>
          </w:tcPr>
          <w:p w14:paraId="3CDB760B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75.9)</w:t>
            </w:r>
          </w:p>
        </w:tc>
        <w:tc>
          <w:tcPr>
            <w:tcW w:w="1365" w:type="dxa"/>
            <w:shd w:val="clear" w:color="auto" w:fill="FFFFFF" w:themeFill="background1"/>
          </w:tcPr>
          <w:p w14:paraId="4A4C528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70.0)</w:t>
            </w:r>
          </w:p>
        </w:tc>
        <w:tc>
          <w:tcPr>
            <w:tcW w:w="1798" w:type="dxa"/>
            <w:shd w:val="clear" w:color="auto" w:fill="FFFFFF" w:themeFill="background1"/>
          </w:tcPr>
          <w:p w14:paraId="6D069FF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3232C269" w14:textId="77777777" w:rsidR="00C61FCB" w:rsidRPr="007E798E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2D0E56E1" w14:textId="77777777" w:rsidTr="00CD53A8">
        <w:tc>
          <w:tcPr>
            <w:tcW w:w="5125" w:type="dxa"/>
            <w:shd w:val="clear" w:color="auto" w:fill="FFFFFF" w:themeFill="background1"/>
          </w:tcPr>
          <w:p w14:paraId="4F54BB6E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00A7590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4.1)</w:t>
            </w:r>
          </w:p>
        </w:tc>
        <w:tc>
          <w:tcPr>
            <w:tcW w:w="1365" w:type="dxa"/>
            <w:shd w:val="clear" w:color="auto" w:fill="FFFFFF" w:themeFill="background1"/>
          </w:tcPr>
          <w:p w14:paraId="2F0F5B3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0.0)</w:t>
            </w:r>
          </w:p>
        </w:tc>
        <w:tc>
          <w:tcPr>
            <w:tcW w:w="1798" w:type="dxa"/>
            <w:shd w:val="clear" w:color="auto" w:fill="FFFFFF" w:themeFill="background1"/>
          </w:tcPr>
          <w:p w14:paraId="7B2B994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52A55DDA" w14:textId="77777777" w:rsidR="00C61FCB" w:rsidRPr="007E798E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FCB" w:rsidRPr="00FC42F0" w14:paraId="006A5D23" w14:textId="77777777" w:rsidTr="00CD53A8">
        <w:tc>
          <w:tcPr>
            <w:tcW w:w="5125" w:type="dxa"/>
            <w:shd w:val="clear" w:color="auto" w:fill="FFFFFF" w:themeFill="background1"/>
          </w:tcPr>
          <w:p w14:paraId="1A27B1AF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 w:rsidRPr="00DA0057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linically-relevant </w:t>
            </w:r>
            <w:r w:rsidRPr="00DA0057">
              <w:rPr>
                <w:rFonts w:ascii="Times New Roman" w:hAnsi="Times New Roman" w:cs="Times New Roman"/>
                <w:b/>
                <w:bCs/>
              </w:rPr>
              <w:t>Decr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474)</w:t>
            </w:r>
          </w:p>
        </w:tc>
        <w:tc>
          <w:tcPr>
            <w:tcW w:w="1260" w:type="dxa"/>
            <w:shd w:val="clear" w:color="auto" w:fill="FFFFFF" w:themeFill="background1"/>
          </w:tcPr>
          <w:p w14:paraId="7FD8460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2703C1B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562AE8B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7, 1.07)</w:t>
            </w:r>
          </w:p>
        </w:tc>
        <w:tc>
          <w:tcPr>
            <w:tcW w:w="1607" w:type="dxa"/>
            <w:shd w:val="clear" w:color="auto" w:fill="FFFFFF" w:themeFill="background1"/>
          </w:tcPr>
          <w:p w14:paraId="472F660A" w14:textId="77777777" w:rsidR="00C61FCB" w:rsidRPr="007E798E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</w:tr>
      <w:tr w:rsidR="00C61FCB" w:rsidRPr="00FC42F0" w14:paraId="0215BFEE" w14:textId="77777777" w:rsidTr="00CD53A8">
        <w:tc>
          <w:tcPr>
            <w:tcW w:w="5125" w:type="dxa"/>
            <w:shd w:val="clear" w:color="auto" w:fill="FFFFFF" w:themeFill="background1"/>
          </w:tcPr>
          <w:p w14:paraId="0B83B07B" w14:textId="77777777" w:rsidR="00C61FCB" w:rsidRPr="00DA0057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No       </w:t>
            </w:r>
          </w:p>
        </w:tc>
        <w:tc>
          <w:tcPr>
            <w:tcW w:w="1260" w:type="dxa"/>
            <w:shd w:val="clear" w:color="auto" w:fill="FFFFFF" w:themeFill="background1"/>
          </w:tcPr>
          <w:p w14:paraId="56160AF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40.6)</w:t>
            </w:r>
          </w:p>
        </w:tc>
        <w:tc>
          <w:tcPr>
            <w:tcW w:w="1365" w:type="dxa"/>
            <w:shd w:val="clear" w:color="auto" w:fill="FFFFFF" w:themeFill="background1"/>
          </w:tcPr>
          <w:p w14:paraId="26AF987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44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39799AA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092F993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BA51E64" w14:textId="77777777" w:rsidTr="00CD53A8">
        <w:tc>
          <w:tcPr>
            <w:tcW w:w="5125" w:type="dxa"/>
            <w:shd w:val="clear" w:color="auto" w:fill="FFFFFF" w:themeFill="background1"/>
          </w:tcPr>
          <w:p w14:paraId="1770C4FC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5C41C1E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59.4)</w:t>
            </w:r>
          </w:p>
        </w:tc>
        <w:tc>
          <w:tcPr>
            <w:tcW w:w="1365" w:type="dxa"/>
            <w:shd w:val="clear" w:color="auto" w:fill="FFFFFF" w:themeFill="background1"/>
          </w:tcPr>
          <w:p w14:paraId="61B7A66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55.1)</w:t>
            </w:r>
          </w:p>
        </w:tc>
        <w:tc>
          <w:tcPr>
            <w:tcW w:w="1798" w:type="dxa"/>
            <w:shd w:val="clear" w:color="auto" w:fill="FFFFFF" w:themeFill="background1"/>
          </w:tcPr>
          <w:p w14:paraId="5D77E38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5B60CCF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1688B354" w14:textId="77777777" w:rsidTr="00CD53A8">
        <w:tc>
          <w:tcPr>
            <w:tcW w:w="5125" w:type="dxa"/>
            <w:shd w:val="clear" w:color="auto" w:fill="FFFFFF" w:themeFill="background1"/>
          </w:tcPr>
          <w:p w14:paraId="788BAE4D" w14:textId="77777777" w:rsidR="00C61FCB" w:rsidRPr="00962531" w:rsidRDefault="00C61FCB" w:rsidP="00CD53A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2531">
              <w:rPr>
                <w:rFonts w:ascii="Times New Roman" w:hAnsi="Times New Roman" w:cs="Times New Roman"/>
                <w:b/>
                <w:bCs/>
                <w:i/>
                <w:iCs/>
              </w:rPr>
              <w:t>CATEGORIES</w:t>
            </w:r>
          </w:p>
        </w:tc>
        <w:tc>
          <w:tcPr>
            <w:tcW w:w="1260" w:type="dxa"/>
            <w:shd w:val="clear" w:color="auto" w:fill="FFFFFF" w:themeFill="background1"/>
          </w:tcPr>
          <w:p w14:paraId="21AAC73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2FA983F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15376ACD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0A09016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0E854F5A" w14:textId="77777777" w:rsidTr="00CD53A8">
        <w:tc>
          <w:tcPr>
            <w:tcW w:w="5125" w:type="dxa"/>
            <w:shd w:val="clear" w:color="auto" w:fill="FFFFFF" w:themeFill="background1"/>
          </w:tcPr>
          <w:p w14:paraId="1554533E" w14:textId="77777777" w:rsidR="00C61FCB" w:rsidRPr="00475155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Pre-treatment</w:t>
            </w:r>
          </w:p>
        </w:tc>
        <w:tc>
          <w:tcPr>
            <w:tcW w:w="1260" w:type="dxa"/>
            <w:shd w:val="clear" w:color="auto" w:fill="FFFFFF" w:themeFill="background1"/>
          </w:tcPr>
          <w:p w14:paraId="5F0A2E1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2496130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2C64A6A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2C59DD2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78308994" w14:textId="77777777" w:rsidTr="00CD53A8">
        <w:tc>
          <w:tcPr>
            <w:tcW w:w="5125" w:type="dxa"/>
            <w:shd w:val="clear" w:color="auto" w:fill="FFFFFF" w:themeFill="background1"/>
          </w:tcPr>
          <w:p w14:paraId="2B41D5B0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Clinically-elevated Cognitive Symptoms</w:t>
            </w:r>
          </w:p>
        </w:tc>
        <w:tc>
          <w:tcPr>
            <w:tcW w:w="1260" w:type="dxa"/>
            <w:shd w:val="clear" w:color="auto" w:fill="FFFFFF" w:themeFill="background1"/>
          </w:tcPr>
          <w:p w14:paraId="17AF77F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4198F21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238CA6F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6, 1.02)</w:t>
            </w:r>
          </w:p>
        </w:tc>
        <w:tc>
          <w:tcPr>
            <w:tcW w:w="1607" w:type="dxa"/>
            <w:shd w:val="clear" w:color="auto" w:fill="FFFFFF" w:themeFill="background1"/>
          </w:tcPr>
          <w:p w14:paraId="65EE0B3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</w:tr>
      <w:tr w:rsidR="00C61FCB" w:rsidRPr="00FC42F0" w14:paraId="4065272C" w14:textId="77777777" w:rsidTr="00CD53A8">
        <w:tc>
          <w:tcPr>
            <w:tcW w:w="5125" w:type="dxa"/>
            <w:shd w:val="clear" w:color="auto" w:fill="FFFFFF" w:themeFill="background1"/>
          </w:tcPr>
          <w:p w14:paraId="791ADBBD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166CCDE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2)</w:t>
            </w:r>
          </w:p>
        </w:tc>
        <w:tc>
          <w:tcPr>
            <w:tcW w:w="1365" w:type="dxa"/>
            <w:shd w:val="clear" w:color="auto" w:fill="FFFFFF" w:themeFill="background1"/>
          </w:tcPr>
          <w:p w14:paraId="67250F6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7)</w:t>
            </w:r>
          </w:p>
        </w:tc>
        <w:tc>
          <w:tcPr>
            <w:tcW w:w="1798" w:type="dxa"/>
            <w:shd w:val="clear" w:color="auto" w:fill="FFFFFF" w:themeFill="background1"/>
          </w:tcPr>
          <w:p w14:paraId="13CDE55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5CE460D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86A0652" w14:textId="77777777" w:rsidTr="00CD53A8">
        <w:tc>
          <w:tcPr>
            <w:tcW w:w="5125" w:type="dxa"/>
            <w:shd w:val="clear" w:color="auto" w:fill="FFFFFF" w:themeFill="background1"/>
          </w:tcPr>
          <w:p w14:paraId="039CACDD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2CA040A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97.8)</w:t>
            </w:r>
          </w:p>
        </w:tc>
        <w:tc>
          <w:tcPr>
            <w:tcW w:w="1365" w:type="dxa"/>
            <w:shd w:val="clear" w:color="auto" w:fill="FFFFFF" w:themeFill="background1"/>
          </w:tcPr>
          <w:p w14:paraId="1ADCFA2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97.3)</w:t>
            </w:r>
          </w:p>
        </w:tc>
        <w:tc>
          <w:tcPr>
            <w:tcW w:w="1798" w:type="dxa"/>
            <w:shd w:val="clear" w:color="auto" w:fill="FFFFFF" w:themeFill="background1"/>
          </w:tcPr>
          <w:p w14:paraId="2A752F1D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6C9D44E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0727DAA3" w14:textId="77777777" w:rsidTr="00CD53A8">
        <w:tc>
          <w:tcPr>
            <w:tcW w:w="5125" w:type="dxa"/>
            <w:shd w:val="clear" w:color="auto" w:fill="FFFFFF" w:themeFill="background1"/>
          </w:tcPr>
          <w:p w14:paraId="468169E8" w14:textId="77777777" w:rsidR="00C61FCB" w:rsidRPr="00475155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Clinically-elevated Vestibular Symptoms </w:t>
            </w:r>
          </w:p>
        </w:tc>
        <w:tc>
          <w:tcPr>
            <w:tcW w:w="1260" w:type="dxa"/>
            <w:shd w:val="clear" w:color="auto" w:fill="FFFFFF" w:themeFill="background1"/>
          </w:tcPr>
          <w:p w14:paraId="6DC8B54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47DE85D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3EC21D8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  <w:tc>
          <w:tcPr>
            <w:tcW w:w="1607" w:type="dxa"/>
            <w:shd w:val="clear" w:color="auto" w:fill="FFFFFF" w:themeFill="background1"/>
          </w:tcPr>
          <w:p w14:paraId="37F32D9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</w:tr>
      <w:tr w:rsidR="00C61FCB" w:rsidRPr="00FC42F0" w14:paraId="3CDB5337" w14:textId="77777777" w:rsidTr="00CD53A8">
        <w:tc>
          <w:tcPr>
            <w:tcW w:w="5125" w:type="dxa"/>
            <w:shd w:val="clear" w:color="auto" w:fill="FFFFFF" w:themeFill="background1"/>
          </w:tcPr>
          <w:p w14:paraId="1EFB5338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2AB4411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65" w:type="dxa"/>
            <w:shd w:val="clear" w:color="auto" w:fill="FFFFFF" w:themeFill="background1"/>
          </w:tcPr>
          <w:p w14:paraId="60310C1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98" w:type="dxa"/>
            <w:shd w:val="clear" w:color="auto" w:fill="FFFFFF" w:themeFill="background1"/>
          </w:tcPr>
          <w:p w14:paraId="54A9527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ECDEBC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434D1610" w14:textId="77777777" w:rsidTr="00CD53A8">
        <w:tc>
          <w:tcPr>
            <w:tcW w:w="5125" w:type="dxa"/>
            <w:shd w:val="clear" w:color="auto" w:fill="FFFFFF" w:themeFill="background1"/>
          </w:tcPr>
          <w:p w14:paraId="45142CB0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32032F4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100)</w:t>
            </w:r>
          </w:p>
        </w:tc>
        <w:tc>
          <w:tcPr>
            <w:tcW w:w="1365" w:type="dxa"/>
            <w:shd w:val="clear" w:color="auto" w:fill="FFFFFF" w:themeFill="background1"/>
          </w:tcPr>
          <w:p w14:paraId="3F38D03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100)</w:t>
            </w:r>
          </w:p>
        </w:tc>
        <w:tc>
          <w:tcPr>
            <w:tcW w:w="1798" w:type="dxa"/>
            <w:shd w:val="clear" w:color="auto" w:fill="FFFFFF" w:themeFill="background1"/>
          </w:tcPr>
          <w:p w14:paraId="0198B4A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5A567ED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111F4BD1" w14:textId="77777777" w:rsidTr="00CD53A8">
        <w:tc>
          <w:tcPr>
            <w:tcW w:w="5125" w:type="dxa"/>
            <w:shd w:val="clear" w:color="auto" w:fill="FFFFFF" w:themeFill="background1"/>
          </w:tcPr>
          <w:p w14:paraId="7F5430D6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Clinically-elevated Somatosensory Symptoms</w:t>
            </w:r>
          </w:p>
        </w:tc>
        <w:tc>
          <w:tcPr>
            <w:tcW w:w="1260" w:type="dxa"/>
            <w:shd w:val="clear" w:color="auto" w:fill="FFFFFF" w:themeFill="background1"/>
          </w:tcPr>
          <w:p w14:paraId="5BE2777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1A0D84C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13AB351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3, 1.03)</w:t>
            </w:r>
          </w:p>
        </w:tc>
        <w:tc>
          <w:tcPr>
            <w:tcW w:w="1607" w:type="dxa"/>
            <w:shd w:val="clear" w:color="auto" w:fill="FFFFFF" w:themeFill="background1"/>
          </w:tcPr>
          <w:p w14:paraId="2A1F62D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</w:tr>
      <w:tr w:rsidR="00C61FCB" w:rsidRPr="00FC42F0" w14:paraId="71686548" w14:textId="77777777" w:rsidTr="00CD53A8">
        <w:tc>
          <w:tcPr>
            <w:tcW w:w="5125" w:type="dxa"/>
            <w:shd w:val="clear" w:color="auto" w:fill="FFFFFF" w:themeFill="background1"/>
          </w:tcPr>
          <w:p w14:paraId="78AC3A82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024D862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.8)</w:t>
            </w:r>
          </w:p>
        </w:tc>
        <w:tc>
          <w:tcPr>
            <w:tcW w:w="1365" w:type="dxa"/>
            <w:shd w:val="clear" w:color="auto" w:fill="FFFFFF" w:themeFill="background1"/>
          </w:tcPr>
          <w:p w14:paraId="7320B35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5)</w:t>
            </w:r>
          </w:p>
        </w:tc>
        <w:tc>
          <w:tcPr>
            <w:tcW w:w="1798" w:type="dxa"/>
            <w:shd w:val="clear" w:color="auto" w:fill="FFFFFF" w:themeFill="background1"/>
          </w:tcPr>
          <w:p w14:paraId="488C6E9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4E7B75F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64E4DC7" w14:textId="77777777" w:rsidTr="00CD53A8">
        <w:tc>
          <w:tcPr>
            <w:tcW w:w="5125" w:type="dxa"/>
            <w:shd w:val="clear" w:color="auto" w:fill="FFFFFF" w:themeFill="background1"/>
          </w:tcPr>
          <w:p w14:paraId="4D0266FA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70356D5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92.2)</w:t>
            </w:r>
          </w:p>
        </w:tc>
        <w:tc>
          <w:tcPr>
            <w:tcW w:w="1365" w:type="dxa"/>
            <w:shd w:val="clear" w:color="auto" w:fill="FFFFFF" w:themeFill="background1"/>
          </w:tcPr>
          <w:p w14:paraId="4CB0B1B8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93.6)</w:t>
            </w:r>
          </w:p>
        </w:tc>
        <w:tc>
          <w:tcPr>
            <w:tcW w:w="1798" w:type="dxa"/>
            <w:shd w:val="clear" w:color="auto" w:fill="FFFFFF" w:themeFill="background1"/>
          </w:tcPr>
          <w:p w14:paraId="319EB74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30EA446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42C659D3" w14:textId="77777777" w:rsidTr="00CD53A8">
        <w:tc>
          <w:tcPr>
            <w:tcW w:w="5125" w:type="dxa"/>
            <w:shd w:val="clear" w:color="auto" w:fill="FFFFFF" w:themeFill="background1"/>
          </w:tcPr>
          <w:p w14:paraId="250A8D88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Clinically-elevated Affective Symptoms </w:t>
            </w:r>
          </w:p>
        </w:tc>
        <w:tc>
          <w:tcPr>
            <w:tcW w:w="1260" w:type="dxa"/>
            <w:shd w:val="clear" w:color="auto" w:fill="FFFFFF" w:themeFill="background1"/>
          </w:tcPr>
          <w:p w14:paraId="20E463C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74D4030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4845566" w14:textId="77777777" w:rsidR="00C61FCB" w:rsidRPr="00962531" w:rsidRDefault="00C61FCB" w:rsidP="00CD53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2531">
              <w:rPr>
                <w:rFonts w:ascii="Times New Roman" w:hAnsi="Times New Roman" w:cs="Times New Roman"/>
                <w:b/>
                <w:bCs/>
              </w:rPr>
              <w:t xml:space="preserve">0.94 (0.90, </w:t>
            </w:r>
            <w:proofErr w:type="gramStart"/>
            <w:r w:rsidRPr="00962531">
              <w:rPr>
                <w:rFonts w:ascii="Times New Roman" w:hAnsi="Times New Roman" w:cs="Times New Roman"/>
                <w:b/>
                <w:bCs/>
              </w:rPr>
              <w:t>0.99)*</w:t>
            </w:r>
            <w:proofErr w:type="gramEnd"/>
          </w:p>
        </w:tc>
        <w:tc>
          <w:tcPr>
            <w:tcW w:w="1607" w:type="dxa"/>
            <w:shd w:val="clear" w:color="auto" w:fill="FFFFFF" w:themeFill="background1"/>
          </w:tcPr>
          <w:p w14:paraId="63CCCC4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</w:tr>
      <w:tr w:rsidR="00C61FCB" w:rsidRPr="00FC42F0" w14:paraId="5E05F53F" w14:textId="77777777" w:rsidTr="00CD53A8">
        <w:tc>
          <w:tcPr>
            <w:tcW w:w="5125" w:type="dxa"/>
            <w:shd w:val="clear" w:color="auto" w:fill="FFFFFF" w:themeFill="background1"/>
          </w:tcPr>
          <w:p w14:paraId="4E70C1CD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56C7C09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.0)</w:t>
            </w:r>
          </w:p>
        </w:tc>
        <w:tc>
          <w:tcPr>
            <w:tcW w:w="1365" w:type="dxa"/>
            <w:shd w:val="clear" w:color="auto" w:fill="FFFFFF" w:themeFill="background1"/>
          </w:tcPr>
          <w:p w14:paraId="483563D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.1)</w:t>
            </w:r>
          </w:p>
        </w:tc>
        <w:tc>
          <w:tcPr>
            <w:tcW w:w="1798" w:type="dxa"/>
            <w:shd w:val="clear" w:color="auto" w:fill="FFFFFF" w:themeFill="background1"/>
          </w:tcPr>
          <w:p w14:paraId="4344CF6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41D6870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6C87312" w14:textId="77777777" w:rsidTr="00CD53A8">
        <w:tc>
          <w:tcPr>
            <w:tcW w:w="5125" w:type="dxa"/>
            <w:shd w:val="clear" w:color="auto" w:fill="FFFFFF" w:themeFill="background1"/>
          </w:tcPr>
          <w:p w14:paraId="259E6175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480D8ABD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95.0)</w:t>
            </w:r>
          </w:p>
        </w:tc>
        <w:tc>
          <w:tcPr>
            <w:tcW w:w="1365" w:type="dxa"/>
            <w:shd w:val="clear" w:color="auto" w:fill="FFFFFF" w:themeFill="background1"/>
          </w:tcPr>
          <w:p w14:paraId="4A90483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91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1C2EE10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4D7BF08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35709B8A" w14:textId="77777777" w:rsidTr="00CD53A8">
        <w:tc>
          <w:tcPr>
            <w:tcW w:w="5125" w:type="dxa"/>
            <w:shd w:val="clear" w:color="auto" w:fill="FFFFFF" w:themeFill="background1"/>
          </w:tcPr>
          <w:p w14:paraId="72F33A33" w14:textId="77777777" w:rsidR="00C61FCB" w:rsidRPr="00962531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</w:rPr>
              <w:t>Post-treatment</w:t>
            </w:r>
          </w:p>
        </w:tc>
        <w:tc>
          <w:tcPr>
            <w:tcW w:w="1260" w:type="dxa"/>
            <w:shd w:val="clear" w:color="auto" w:fill="FFFFFF" w:themeFill="background1"/>
          </w:tcPr>
          <w:p w14:paraId="780CAD5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1963A5E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1EE1202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3D9C6F8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1357C785" w14:textId="77777777" w:rsidTr="00CD53A8">
        <w:tc>
          <w:tcPr>
            <w:tcW w:w="5125" w:type="dxa"/>
            <w:shd w:val="clear" w:color="auto" w:fill="FFFFFF" w:themeFill="background1"/>
          </w:tcPr>
          <w:p w14:paraId="3C0BC7C3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Clinically-elevated Cognitive Symptoms </w:t>
            </w:r>
          </w:p>
        </w:tc>
        <w:tc>
          <w:tcPr>
            <w:tcW w:w="1260" w:type="dxa"/>
            <w:shd w:val="clear" w:color="auto" w:fill="FFFFFF" w:themeFill="background1"/>
          </w:tcPr>
          <w:p w14:paraId="2AFB5A6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07C7339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0125D4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7, 1.07)</w:t>
            </w:r>
          </w:p>
        </w:tc>
        <w:tc>
          <w:tcPr>
            <w:tcW w:w="1607" w:type="dxa"/>
            <w:shd w:val="clear" w:color="auto" w:fill="FFFFFF" w:themeFill="background1"/>
          </w:tcPr>
          <w:p w14:paraId="5B92371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</w:tr>
      <w:tr w:rsidR="00C61FCB" w:rsidRPr="00FC42F0" w14:paraId="54D925E8" w14:textId="77777777" w:rsidTr="00CD53A8">
        <w:tc>
          <w:tcPr>
            <w:tcW w:w="5125" w:type="dxa"/>
            <w:shd w:val="clear" w:color="auto" w:fill="FFFFFF" w:themeFill="background1"/>
          </w:tcPr>
          <w:p w14:paraId="298E04D9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485CAFE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0.9)</w:t>
            </w:r>
          </w:p>
        </w:tc>
        <w:tc>
          <w:tcPr>
            <w:tcW w:w="1365" w:type="dxa"/>
            <w:shd w:val="clear" w:color="auto" w:fill="FFFFFF" w:themeFill="background1"/>
          </w:tcPr>
          <w:p w14:paraId="26D51E2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9)</w:t>
            </w:r>
          </w:p>
        </w:tc>
        <w:tc>
          <w:tcPr>
            <w:tcW w:w="1798" w:type="dxa"/>
            <w:shd w:val="clear" w:color="auto" w:fill="FFFFFF" w:themeFill="background1"/>
          </w:tcPr>
          <w:p w14:paraId="58F304A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E065AD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C23E770" w14:textId="77777777" w:rsidTr="00CD53A8">
        <w:tc>
          <w:tcPr>
            <w:tcW w:w="5125" w:type="dxa"/>
            <w:shd w:val="clear" w:color="auto" w:fill="FFFFFF" w:themeFill="background1"/>
          </w:tcPr>
          <w:p w14:paraId="299009BA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15D1F33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 (89.1)</w:t>
            </w:r>
          </w:p>
        </w:tc>
        <w:tc>
          <w:tcPr>
            <w:tcW w:w="1365" w:type="dxa"/>
            <w:shd w:val="clear" w:color="auto" w:fill="FFFFFF" w:themeFill="background1"/>
          </w:tcPr>
          <w:p w14:paraId="326D871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94.1)</w:t>
            </w:r>
          </w:p>
        </w:tc>
        <w:tc>
          <w:tcPr>
            <w:tcW w:w="1798" w:type="dxa"/>
            <w:shd w:val="clear" w:color="auto" w:fill="FFFFFF" w:themeFill="background1"/>
          </w:tcPr>
          <w:p w14:paraId="2EE4309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03298D71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399C745" w14:textId="77777777" w:rsidTr="00CD53A8">
        <w:tc>
          <w:tcPr>
            <w:tcW w:w="5125" w:type="dxa"/>
            <w:shd w:val="clear" w:color="auto" w:fill="FFFFFF" w:themeFill="background1"/>
          </w:tcPr>
          <w:p w14:paraId="3872A728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Clinically-elevated Vestibular Symptoms </w:t>
            </w:r>
          </w:p>
        </w:tc>
        <w:tc>
          <w:tcPr>
            <w:tcW w:w="1260" w:type="dxa"/>
            <w:shd w:val="clear" w:color="auto" w:fill="FFFFFF" w:themeFill="background1"/>
          </w:tcPr>
          <w:p w14:paraId="2183707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4A7F45C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0FA4990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  <w:tc>
          <w:tcPr>
            <w:tcW w:w="1607" w:type="dxa"/>
            <w:shd w:val="clear" w:color="auto" w:fill="FFFFFF" w:themeFill="background1"/>
          </w:tcPr>
          <w:p w14:paraId="388F115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calculable</w:t>
            </w:r>
          </w:p>
        </w:tc>
      </w:tr>
      <w:tr w:rsidR="00C61FCB" w:rsidRPr="00FC42F0" w14:paraId="4423BC41" w14:textId="77777777" w:rsidTr="00CD53A8">
        <w:tc>
          <w:tcPr>
            <w:tcW w:w="5125" w:type="dxa"/>
            <w:shd w:val="clear" w:color="auto" w:fill="FFFFFF" w:themeFill="background1"/>
          </w:tcPr>
          <w:p w14:paraId="1D7E7B89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1855E59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65" w:type="dxa"/>
            <w:shd w:val="clear" w:color="auto" w:fill="FFFFFF" w:themeFill="background1"/>
          </w:tcPr>
          <w:p w14:paraId="32560C9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1798" w:type="dxa"/>
            <w:shd w:val="clear" w:color="auto" w:fill="FFFFFF" w:themeFill="background1"/>
          </w:tcPr>
          <w:p w14:paraId="2A2D561F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284D9A4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61BF7113" w14:textId="77777777" w:rsidTr="00CD53A8">
        <w:tc>
          <w:tcPr>
            <w:tcW w:w="5125" w:type="dxa"/>
            <w:shd w:val="clear" w:color="auto" w:fill="FFFFFF" w:themeFill="background1"/>
          </w:tcPr>
          <w:p w14:paraId="29F9E122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723E8ED2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100)</w:t>
            </w:r>
          </w:p>
        </w:tc>
        <w:tc>
          <w:tcPr>
            <w:tcW w:w="1365" w:type="dxa"/>
            <w:shd w:val="clear" w:color="auto" w:fill="FFFFFF" w:themeFill="background1"/>
          </w:tcPr>
          <w:p w14:paraId="64F9F45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99.5)</w:t>
            </w:r>
          </w:p>
        </w:tc>
        <w:tc>
          <w:tcPr>
            <w:tcW w:w="1798" w:type="dxa"/>
            <w:shd w:val="clear" w:color="auto" w:fill="FFFFFF" w:themeFill="background1"/>
          </w:tcPr>
          <w:p w14:paraId="641F96B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2AE657B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4ED041E0" w14:textId="77777777" w:rsidTr="00CD53A8">
        <w:tc>
          <w:tcPr>
            <w:tcW w:w="5125" w:type="dxa"/>
            <w:shd w:val="clear" w:color="auto" w:fill="FFFFFF" w:themeFill="background1"/>
          </w:tcPr>
          <w:p w14:paraId="0861DA32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Clinically-elevated Somatosensory Symptoms </w:t>
            </w:r>
          </w:p>
        </w:tc>
        <w:tc>
          <w:tcPr>
            <w:tcW w:w="1260" w:type="dxa"/>
            <w:shd w:val="clear" w:color="auto" w:fill="FFFFFF" w:themeFill="background1"/>
          </w:tcPr>
          <w:p w14:paraId="2CFC600B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68FD627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5BB701E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, 1.10)</w:t>
            </w:r>
          </w:p>
        </w:tc>
        <w:tc>
          <w:tcPr>
            <w:tcW w:w="1607" w:type="dxa"/>
            <w:shd w:val="clear" w:color="auto" w:fill="FFFFFF" w:themeFill="background1"/>
          </w:tcPr>
          <w:p w14:paraId="16D0441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C61FCB" w:rsidRPr="00FC42F0" w14:paraId="71EE9D1A" w14:textId="77777777" w:rsidTr="00CD53A8">
        <w:tc>
          <w:tcPr>
            <w:tcW w:w="5125" w:type="dxa"/>
            <w:shd w:val="clear" w:color="auto" w:fill="FFFFFF" w:themeFill="background1"/>
          </w:tcPr>
          <w:p w14:paraId="267C1853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01BDFBD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23.7)</w:t>
            </w:r>
          </w:p>
        </w:tc>
        <w:tc>
          <w:tcPr>
            <w:tcW w:w="1365" w:type="dxa"/>
            <w:shd w:val="clear" w:color="auto" w:fill="FFFFFF" w:themeFill="background1"/>
          </w:tcPr>
          <w:p w14:paraId="7073898C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5.6)</w:t>
            </w:r>
          </w:p>
        </w:tc>
        <w:tc>
          <w:tcPr>
            <w:tcW w:w="1798" w:type="dxa"/>
            <w:shd w:val="clear" w:color="auto" w:fill="FFFFFF" w:themeFill="background1"/>
          </w:tcPr>
          <w:p w14:paraId="1B70B84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4E5A1BF0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2C40EA47" w14:textId="77777777" w:rsidTr="00CD53A8">
        <w:tc>
          <w:tcPr>
            <w:tcW w:w="5125" w:type="dxa"/>
            <w:shd w:val="clear" w:color="auto" w:fill="FFFFFF" w:themeFill="background1"/>
          </w:tcPr>
          <w:p w14:paraId="6A0DE342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31D43BB6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 (76.3)</w:t>
            </w:r>
          </w:p>
        </w:tc>
        <w:tc>
          <w:tcPr>
            <w:tcW w:w="1365" w:type="dxa"/>
            <w:shd w:val="clear" w:color="auto" w:fill="FFFFFF" w:themeFill="background1"/>
          </w:tcPr>
          <w:p w14:paraId="36037BB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84.4)</w:t>
            </w:r>
          </w:p>
        </w:tc>
        <w:tc>
          <w:tcPr>
            <w:tcW w:w="1798" w:type="dxa"/>
            <w:shd w:val="clear" w:color="auto" w:fill="FFFFFF" w:themeFill="background1"/>
          </w:tcPr>
          <w:p w14:paraId="3EAD5FE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1C455E5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145B5421" w14:textId="77777777" w:rsidTr="00CD53A8">
        <w:tc>
          <w:tcPr>
            <w:tcW w:w="5125" w:type="dxa"/>
            <w:shd w:val="clear" w:color="auto" w:fill="FFFFFF" w:themeFill="background1"/>
          </w:tcPr>
          <w:p w14:paraId="516861E2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Clinically-elevated Affective Symptoms</w:t>
            </w:r>
          </w:p>
        </w:tc>
        <w:tc>
          <w:tcPr>
            <w:tcW w:w="1260" w:type="dxa"/>
            <w:shd w:val="clear" w:color="auto" w:fill="FFFFFF" w:themeFill="background1"/>
          </w:tcPr>
          <w:p w14:paraId="2C800EDE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FFF" w:themeFill="background1"/>
          </w:tcPr>
          <w:p w14:paraId="47C7267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FFFFFF" w:themeFill="background1"/>
          </w:tcPr>
          <w:p w14:paraId="3E1BE944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5, 1.11)</w:t>
            </w:r>
          </w:p>
        </w:tc>
        <w:tc>
          <w:tcPr>
            <w:tcW w:w="1607" w:type="dxa"/>
            <w:shd w:val="clear" w:color="auto" w:fill="FFFFFF" w:themeFill="background1"/>
          </w:tcPr>
          <w:p w14:paraId="4FD0B27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</w:tr>
      <w:tr w:rsidR="00C61FCB" w:rsidRPr="00FC42F0" w14:paraId="441DE7D0" w14:textId="77777777" w:rsidTr="00CD53A8">
        <w:tc>
          <w:tcPr>
            <w:tcW w:w="5125" w:type="dxa"/>
            <w:shd w:val="clear" w:color="auto" w:fill="FFFFFF" w:themeFill="background1"/>
          </w:tcPr>
          <w:p w14:paraId="0EB721C0" w14:textId="77777777" w:rsidR="00C61FCB" w:rsidRDefault="00C61FCB" w:rsidP="00CD53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      No</w:t>
            </w:r>
          </w:p>
        </w:tc>
        <w:tc>
          <w:tcPr>
            <w:tcW w:w="1260" w:type="dxa"/>
            <w:shd w:val="clear" w:color="auto" w:fill="FFFFFF" w:themeFill="background1"/>
          </w:tcPr>
          <w:p w14:paraId="2296793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24.5)</w:t>
            </w:r>
          </w:p>
        </w:tc>
        <w:tc>
          <w:tcPr>
            <w:tcW w:w="1365" w:type="dxa"/>
            <w:shd w:val="clear" w:color="auto" w:fill="FFFFFF" w:themeFill="background1"/>
          </w:tcPr>
          <w:p w14:paraId="01B55B93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3.4)</w:t>
            </w:r>
          </w:p>
        </w:tc>
        <w:tc>
          <w:tcPr>
            <w:tcW w:w="1798" w:type="dxa"/>
            <w:shd w:val="clear" w:color="auto" w:fill="FFFFFF" w:themeFill="background1"/>
          </w:tcPr>
          <w:p w14:paraId="2586BE0B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3D3562D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1FCB" w:rsidRPr="00FC42F0" w14:paraId="40EB2E4A" w14:textId="77777777" w:rsidTr="00CD53A8">
        <w:tc>
          <w:tcPr>
            <w:tcW w:w="5125" w:type="dxa"/>
            <w:shd w:val="clear" w:color="auto" w:fill="FFFFFF" w:themeFill="background1"/>
          </w:tcPr>
          <w:p w14:paraId="4A52ED41" w14:textId="77777777" w:rsidR="00C61FCB" w:rsidRDefault="00C61FCB" w:rsidP="00C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Yes</w:t>
            </w:r>
          </w:p>
        </w:tc>
        <w:tc>
          <w:tcPr>
            <w:tcW w:w="1260" w:type="dxa"/>
            <w:shd w:val="clear" w:color="auto" w:fill="FFFFFF" w:themeFill="background1"/>
          </w:tcPr>
          <w:p w14:paraId="6A64B685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75.5)</w:t>
            </w:r>
          </w:p>
        </w:tc>
        <w:tc>
          <w:tcPr>
            <w:tcW w:w="1365" w:type="dxa"/>
            <w:shd w:val="clear" w:color="auto" w:fill="FFFFFF" w:themeFill="background1"/>
          </w:tcPr>
          <w:p w14:paraId="34BAF957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86.6)</w:t>
            </w:r>
          </w:p>
        </w:tc>
        <w:tc>
          <w:tcPr>
            <w:tcW w:w="1798" w:type="dxa"/>
            <w:shd w:val="clear" w:color="auto" w:fill="FFFFFF" w:themeFill="background1"/>
          </w:tcPr>
          <w:p w14:paraId="03FC3D1A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14:paraId="7EC0AE49" w14:textId="77777777" w:rsidR="00C61FCB" w:rsidRDefault="00C61FCB" w:rsidP="00CD5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95BABD2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I=Neurobehavioral Symptom Inventory</w:t>
      </w:r>
    </w:p>
    <w:p w14:paraId="6CDB5015" w14:textId="77777777" w:rsidR="00C61FCB" w:rsidRPr="00247607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 w:rsidRPr="00247607">
        <w:rPr>
          <w:rFonts w:ascii="Times New Roman" w:hAnsi="Times New Roman" w:cs="Times New Roman"/>
        </w:rPr>
        <w:t>Cut</w:t>
      </w:r>
      <w:r>
        <w:rPr>
          <w:rFonts w:ascii="Times New Roman" w:hAnsi="Times New Roman" w:cs="Times New Roman"/>
        </w:rPr>
        <w:t>-offs:  Clinically-elevated NSI score (total and by categories) =75</w:t>
      </w:r>
      <w:r w:rsidRPr="00247607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ercentile of NSI (total and by categories), Clinically-relevant increase/decrease in NSI score=8</w:t>
      </w:r>
    </w:p>
    <w:p w14:paraId="349C29B2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Adjusted for study site, marital status, education (with vs. without college degree), primary language, branch of service, rank, number of days in the study, baseline outcome measure</w:t>
      </w:r>
    </w:p>
    <w:p w14:paraId="65F85313" w14:textId="77777777" w:rsidR="00C61FCB" w:rsidRPr="00D177D1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Not available as the association varies by education level.</w:t>
      </w:r>
    </w:p>
    <w:p w14:paraId="0297EFB3" w14:textId="77777777" w:rsidR="00C61FCB" w:rsidRDefault="00C61FCB" w:rsidP="00C61FC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ignificant p-value at a level of 0.05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5C28FB05" w14:textId="77777777" w:rsidR="00C61FCB" w:rsidRPr="00906059" w:rsidRDefault="00C61FCB" w:rsidP="00C61F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329B9" w14:textId="43E85255" w:rsidR="00D17520" w:rsidRPr="00C61FCB" w:rsidRDefault="00D17520" w:rsidP="00C61FCB"/>
    <w:sectPr w:rsidR="00D17520" w:rsidRPr="00C61FCB" w:rsidSect="003E2C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C8D09" w14:textId="77777777" w:rsidR="00A33168" w:rsidRDefault="00A33168" w:rsidP="00C2646F">
      <w:pPr>
        <w:spacing w:after="0" w:line="240" w:lineRule="auto"/>
      </w:pPr>
      <w:r>
        <w:separator/>
      </w:r>
    </w:p>
  </w:endnote>
  <w:endnote w:type="continuationSeparator" w:id="0">
    <w:p w14:paraId="34380090" w14:textId="77777777" w:rsidR="00A33168" w:rsidRDefault="00A33168" w:rsidP="00C26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CB3AE" w14:textId="77777777" w:rsidR="00A33168" w:rsidRDefault="00A33168" w:rsidP="00C2646F">
      <w:pPr>
        <w:spacing w:after="0" w:line="240" w:lineRule="auto"/>
      </w:pPr>
      <w:r>
        <w:separator/>
      </w:r>
    </w:p>
  </w:footnote>
  <w:footnote w:type="continuationSeparator" w:id="0">
    <w:p w14:paraId="3BFBB81E" w14:textId="77777777" w:rsidR="00A33168" w:rsidRDefault="00A33168" w:rsidP="00C26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86F0B"/>
    <w:multiLevelType w:val="hybridMultilevel"/>
    <w:tmpl w:val="2966A2A8"/>
    <w:lvl w:ilvl="0" w:tplc="9E6292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C255F0"/>
    <w:multiLevelType w:val="hybridMultilevel"/>
    <w:tmpl w:val="5A106F8E"/>
    <w:lvl w:ilvl="0" w:tplc="024A42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592DEB"/>
    <w:multiLevelType w:val="hybridMultilevel"/>
    <w:tmpl w:val="E02C73F2"/>
    <w:lvl w:ilvl="0" w:tplc="4F222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8067F"/>
    <w:multiLevelType w:val="hybridMultilevel"/>
    <w:tmpl w:val="54AE0570"/>
    <w:lvl w:ilvl="0" w:tplc="9A9A98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C93433"/>
    <w:multiLevelType w:val="hybridMultilevel"/>
    <w:tmpl w:val="6870FB12"/>
    <w:lvl w:ilvl="0" w:tplc="06EA77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098099">
    <w:abstractNumId w:val="0"/>
  </w:num>
  <w:num w:numId="2" w16cid:durableId="309676275">
    <w:abstractNumId w:val="1"/>
  </w:num>
  <w:num w:numId="3" w16cid:durableId="932858421">
    <w:abstractNumId w:val="4"/>
  </w:num>
  <w:num w:numId="4" w16cid:durableId="1936741688">
    <w:abstractNumId w:val="3"/>
  </w:num>
  <w:num w:numId="5" w16cid:durableId="2529780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78C"/>
    <w:rsid w:val="00005C5C"/>
    <w:rsid w:val="00012776"/>
    <w:rsid w:val="000208B7"/>
    <w:rsid w:val="00021916"/>
    <w:rsid w:val="00021B95"/>
    <w:rsid w:val="00044D7B"/>
    <w:rsid w:val="00051E9E"/>
    <w:rsid w:val="00052CEF"/>
    <w:rsid w:val="000774EC"/>
    <w:rsid w:val="0007760F"/>
    <w:rsid w:val="000965E6"/>
    <w:rsid w:val="000A1550"/>
    <w:rsid w:val="000A7A27"/>
    <w:rsid w:val="000F5B81"/>
    <w:rsid w:val="00100E3A"/>
    <w:rsid w:val="00107CC6"/>
    <w:rsid w:val="0011094B"/>
    <w:rsid w:val="001110A7"/>
    <w:rsid w:val="00135E68"/>
    <w:rsid w:val="0014068F"/>
    <w:rsid w:val="001562D7"/>
    <w:rsid w:val="00164226"/>
    <w:rsid w:val="00166426"/>
    <w:rsid w:val="00170B66"/>
    <w:rsid w:val="00174417"/>
    <w:rsid w:val="00190BF3"/>
    <w:rsid w:val="00193F8B"/>
    <w:rsid w:val="001A67A9"/>
    <w:rsid w:val="001B1DAA"/>
    <w:rsid w:val="001B5281"/>
    <w:rsid w:val="001B5840"/>
    <w:rsid w:val="001F1D32"/>
    <w:rsid w:val="001F41FB"/>
    <w:rsid w:val="00215248"/>
    <w:rsid w:val="0021778C"/>
    <w:rsid w:val="002459F9"/>
    <w:rsid w:val="00247607"/>
    <w:rsid w:val="00294B6C"/>
    <w:rsid w:val="002A505D"/>
    <w:rsid w:val="002A6842"/>
    <w:rsid w:val="002B40ED"/>
    <w:rsid w:val="002C4F40"/>
    <w:rsid w:val="002D105E"/>
    <w:rsid w:val="002D2AC8"/>
    <w:rsid w:val="002E3544"/>
    <w:rsid w:val="002E7D2C"/>
    <w:rsid w:val="002F010A"/>
    <w:rsid w:val="00302346"/>
    <w:rsid w:val="00324F9F"/>
    <w:rsid w:val="003415FF"/>
    <w:rsid w:val="00341BF6"/>
    <w:rsid w:val="003908A3"/>
    <w:rsid w:val="003908EC"/>
    <w:rsid w:val="003B10C5"/>
    <w:rsid w:val="003B17B5"/>
    <w:rsid w:val="003B373B"/>
    <w:rsid w:val="003C0168"/>
    <w:rsid w:val="003C0818"/>
    <w:rsid w:val="003D206A"/>
    <w:rsid w:val="003F2D89"/>
    <w:rsid w:val="003F4092"/>
    <w:rsid w:val="003F6E1F"/>
    <w:rsid w:val="003F78A9"/>
    <w:rsid w:val="003F7A62"/>
    <w:rsid w:val="00402518"/>
    <w:rsid w:val="0040373A"/>
    <w:rsid w:val="00404922"/>
    <w:rsid w:val="0040575C"/>
    <w:rsid w:val="00406048"/>
    <w:rsid w:val="0041580E"/>
    <w:rsid w:val="00415AFA"/>
    <w:rsid w:val="00420C83"/>
    <w:rsid w:val="00422789"/>
    <w:rsid w:val="00423ABF"/>
    <w:rsid w:val="00426A6E"/>
    <w:rsid w:val="00427EC9"/>
    <w:rsid w:val="004450D4"/>
    <w:rsid w:val="00445F87"/>
    <w:rsid w:val="004503E1"/>
    <w:rsid w:val="0045735E"/>
    <w:rsid w:val="00462CD7"/>
    <w:rsid w:val="00470951"/>
    <w:rsid w:val="004725B4"/>
    <w:rsid w:val="00474B6B"/>
    <w:rsid w:val="004A1A90"/>
    <w:rsid w:val="004C61F9"/>
    <w:rsid w:val="004F3E1E"/>
    <w:rsid w:val="004F58C8"/>
    <w:rsid w:val="005078E5"/>
    <w:rsid w:val="005218BD"/>
    <w:rsid w:val="00524DB0"/>
    <w:rsid w:val="00530FE3"/>
    <w:rsid w:val="00532AEA"/>
    <w:rsid w:val="0053745E"/>
    <w:rsid w:val="005417F1"/>
    <w:rsid w:val="00544671"/>
    <w:rsid w:val="00546762"/>
    <w:rsid w:val="005550ED"/>
    <w:rsid w:val="00561CEC"/>
    <w:rsid w:val="005B3D55"/>
    <w:rsid w:val="005C1952"/>
    <w:rsid w:val="005C45EF"/>
    <w:rsid w:val="005C669D"/>
    <w:rsid w:val="005D2922"/>
    <w:rsid w:val="005D4C5A"/>
    <w:rsid w:val="005D5137"/>
    <w:rsid w:val="005D7B3F"/>
    <w:rsid w:val="005E7790"/>
    <w:rsid w:val="005F7BA5"/>
    <w:rsid w:val="006113D5"/>
    <w:rsid w:val="00622BBD"/>
    <w:rsid w:val="006351D6"/>
    <w:rsid w:val="0063771F"/>
    <w:rsid w:val="00653630"/>
    <w:rsid w:val="006621F1"/>
    <w:rsid w:val="006626C6"/>
    <w:rsid w:val="00673FF8"/>
    <w:rsid w:val="00676C6B"/>
    <w:rsid w:val="006827EA"/>
    <w:rsid w:val="00691946"/>
    <w:rsid w:val="00693359"/>
    <w:rsid w:val="006938D5"/>
    <w:rsid w:val="00694847"/>
    <w:rsid w:val="006B135C"/>
    <w:rsid w:val="006B1CA5"/>
    <w:rsid w:val="006B59F9"/>
    <w:rsid w:val="006B6703"/>
    <w:rsid w:val="006C0818"/>
    <w:rsid w:val="006C371D"/>
    <w:rsid w:val="006C7C35"/>
    <w:rsid w:val="006D1CA2"/>
    <w:rsid w:val="006D3894"/>
    <w:rsid w:val="006D5B3D"/>
    <w:rsid w:val="006E12E6"/>
    <w:rsid w:val="006E19B7"/>
    <w:rsid w:val="006E231E"/>
    <w:rsid w:val="006E5472"/>
    <w:rsid w:val="00704236"/>
    <w:rsid w:val="007053B3"/>
    <w:rsid w:val="0071100C"/>
    <w:rsid w:val="007116FA"/>
    <w:rsid w:val="007248EA"/>
    <w:rsid w:val="00745ABD"/>
    <w:rsid w:val="00747417"/>
    <w:rsid w:val="00754D4E"/>
    <w:rsid w:val="0077075C"/>
    <w:rsid w:val="00776D17"/>
    <w:rsid w:val="00780D9D"/>
    <w:rsid w:val="007810FA"/>
    <w:rsid w:val="007826F6"/>
    <w:rsid w:val="007842D9"/>
    <w:rsid w:val="007909EB"/>
    <w:rsid w:val="00793AA7"/>
    <w:rsid w:val="007A4727"/>
    <w:rsid w:val="007C62C3"/>
    <w:rsid w:val="007D6503"/>
    <w:rsid w:val="007E798E"/>
    <w:rsid w:val="00803E4F"/>
    <w:rsid w:val="008272F0"/>
    <w:rsid w:val="00845975"/>
    <w:rsid w:val="00847C2E"/>
    <w:rsid w:val="008532B6"/>
    <w:rsid w:val="00861ED2"/>
    <w:rsid w:val="00864EEB"/>
    <w:rsid w:val="008916C2"/>
    <w:rsid w:val="008A1D34"/>
    <w:rsid w:val="008A7162"/>
    <w:rsid w:val="008B76F8"/>
    <w:rsid w:val="008C784B"/>
    <w:rsid w:val="008D66DD"/>
    <w:rsid w:val="008D70AB"/>
    <w:rsid w:val="008E57FA"/>
    <w:rsid w:val="008F586B"/>
    <w:rsid w:val="008F5C4D"/>
    <w:rsid w:val="00903153"/>
    <w:rsid w:val="00907E23"/>
    <w:rsid w:val="00910CCC"/>
    <w:rsid w:val="009145BD"/>
    <w:rsid w:val="00916433"/>
    <w:rsid w:val="00940E50"/>
    <w:rsid w:val="00943737"/>
    <w:rsid w:val="00953DA6"/>
    <w:rsid w:val="00962B37"/>
    <w:rsid w:val="00964537"/>
    <w:rsid w:val="00970195"/>
    <w:rsid w:val="00992F2A"/>
    <w:rsid w:val="009A6DCA"/>
    <w:rsid w:val="009C1A48"/>
    <w:rsid w:val="009C3826"/>
    <w:rsid w:val="009C3E63"/>
    <w:rsid w:val="009D7016"/>
    <w:rsid w:val="009E7F90"/>
    <w:rsid w:val="009F025D"/>
    <w:rsid w:val="009F1831"/>
    <w:rsid w:val="009F519D"/>
    <w:rsid w:val="00A04BF8"/>
    <w:rsid w:val="00A11561"/>
    <w:rsid w:val="00A14EEA"/>
    <w:rsid w:val="00A20E1C"/>
    <w:rsid w:val="00A31697"/>
    <w:rsid w:val="00A31DC1"/>
    <w:rsid w:val="00A33168"/>
    <w:rsid w:val="00A538E3"/>
    <w:rsid w:val="00A553E5"/>
    <w:rsid w:val="00A67BBC"/>
    <w:rsid w:val="00A7474F"/>
    <w:rsid w:val="00A77806"/>
    <w:rsid w:val="00A8503A"/>
    <w:rsid w:val="00A92FB3"/>
    <w:rsid w:val="00AA20DB"/>
    <w:rsid w:val="00AA3A0B"/>
    <w:rsid w:val="00AB0C07"/>
    <w:rsid w:val="00AB31E6"/>
    <w:rsid w:val="00AB6E5E"/>
    <w:rsid w:val="00AC0757"/>
    <w:rsid w:val="00AC42C2"/>
    <w:rsid w:val="00AC7227"/>
    <w:rsid w:val="00AD1B6F"/>
    <w:rsid w:val="00AD5260"/>
    <w:rsid w:val="00AE2A7B"/>
    <w:rsid w:val="00AF032F"/>
    <w:rsid w:val="00AF4613"/>
    <w:rsid w:val="00B00BF4"/>
    <w:rsid w:val="00B024E7"/>
    <w:rsid w:val="00B05EFF"/>
    <w:rsid w:val="00B1321D"/>
    <w:rsid w:val="00B247AF"/>
    <w:rsid w:val="00B25446"/>
    <w:rsid w:val="00B42B46"/>
    <w:rsid w:val="00B665F3"/>
    <w:rsid w:val="00B66CCB"/>
    <w:rsid w:val="00B80F46"/>
    <w:rsid w:val="00B8789B"/>
    <w:rsid w:val="00B951CF"/>
    <w:rsid w:val="00B95CA4"/>
    <w:rsid w:val="00BA3B27"/>
    <w:rsid w:val="00BA4C39"/>
    <w:rsid w:val="00BA746C"/>
    <w:rsid w:val="00BC5FDD"/>
    <w:rsid w:val="00BD391A"/>
    <w:rsid w:val="00BF0708"/>
    <w:rsid w:val="00C06E94"/>
    <w:rsid w:val="00C2646F"/>
    <w:rsid w:val="00C26C1B"/>
    <w:rsid w:val="00C31906"/>
    <w:rsid w:val="00C3500A"/>
    <w:rsid w:val="00C54975"/>
    <w:rsid w:val="00C61FCB"/>
    <w:rsid w:val="00C62051"/>
    <w:rsid w:val="00C64599"/>
    <w:rsid w:val="00C709E6"/>
    <w:rsid w:val="00C941A6"/>
    <w:rsid w:val="00CA00D9"/>
    <w:rsid w:val="00CA24BA"/>
    <w:rsid w:val="00CA3328"/>
    <w:rsid w:val="00CA39BC"/>
    <w:rsid w:val="00CA5398"/>
    <w:rsid w:val="00CA76DC"/>
    <w:rsid w:val="00CA7942"/>
    <w:rsid w:val="00CB0BF0"/>
    <w:rsid w:val="00CB7FCB"/>
    <w:rsid w:val="00CC7590"/>
    <w:rsid w:val="00CD1772"/>
    <w:rsid w:val="00CD204B"/>
    <w:rsid w:val="00CD295B"/>
    <w:rsid w:val="00CD45DA"/>
    <w:rsid w:val="00CE35A0"/>
    <w:rsid w:val="00CF0C9C"/>
    <w:rsid w:val="00CF7EF4"/>
    <w:rsid w:val="00D01559"/>
    <w:rsid w:val="00D0160C"/>
    <w:rsid w:val="00D01700"/>
    <w:rsid w:val="00D03173"/>
    <w:rsid w:val="00D032DA"/>
    <w:rsid w:val="00D0436B"/>
    <w:rsid w:val="00D1451E"/>
    <w:rsid w:val="00D17520"/>
    <w:rsid w:val="00D26CBD"/>
    <w:rsid w:val="00D30F33"/>
    <w:rsid w:val="00D312DF"/>
    <w:rsid w:val="00D3667D"/>
    <w:rsid w:val="00D43440"/>
    <w:rsid w:val="00D561AD"/>
    <w:rsid w:val="00D73984"/>
    <w:rsid w:val="00D763B3"/>
    <w:rsid w:val="00D77E5F"/>
    <w:rsid w:val="00D802E5"/>
    <w:rsid w:val="00D93D27"/>
    <w:rsid w:val="00DA0057"/>
    <w:rsid w:val="00DB3BBA"/>
    <w:rsid w:val="00DB449E"/>
    <w:rsid w:val="00DC6B7E"/>
    <w:rsid w:val="00DD194C"/>
    <w:rsid w:val="00DF19DC"/>
    <w:rsid w:val="00DF395B"/>
    <w:rsid w:val="00E00E90"/>
    <w:rsid w:val="00E01732"/>
    <w:rsid w:val="00E063DF"/>
    <w:rsid w:val="00E07ECE"/>
    <w:rsid w:val="00E232C7"/>
    <w:rsid w:val="00E32E5E"/>
    <w:rsid w:val="00E56255"/>
    <w:rsid w:val="00E71FBC"/>
    <w:rsid w:val="00E727E6"/>
    <w:rsid w:val="00E72DB7"/>
    <w:rsid w:val="00E81353"/>
    <w:rsid w:val="00E937EC"/>
    <w:rsid w:val="00EA3A17"/>
    <w:rsid w:val="00EA5353"/>
    <w:rsid w:val="00EA795A"/>
    <w:rsid w:val="00EB1A21"/>
    <w:rsid w:val="00EC2FB9"/>
    <w:rsid w:val="00EE73D0"/>
    <w:rsid w:val="00EF3200"/>
    <w:rsid w:val="00F21342"/>
    <w:rsid w:val="00F25AD3"/>
    <w:rsid w:val="00F433BB"/>
    <w:rsid w:val="00F45A79"/>
    <w:rsid w:val="00F526D0"/>
    <w:rsid w:val="00F65408"/>
    <w:rsid w:val="00F70573"/>
    <w:rsid w:val="00F72F03"/>
    <w:rsid w:val="00F90FE4"/>
    <w:rsid w:val="00F97FA8"/>
    <w:rsid w:val="00FA0B3B"/>
    <w:rsid w:val="00FC38C4"/>
    <w:rsid w:val="00FC40F8"/>
    <w:rsid w:val="00FC42F0"/>
    <w:rsid w:val="00FE287F"/>
    <w:rsid w:val="00FF272E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7A85"/>
  <w15:chartTrackingRefBased/>
  <w15:docId w15:val="{E88F6DAF-7664-4434-8637-0BC0B40B5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4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6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46F"/>
  </w:style>
  <w:style w:type="paragraph" w:styleId="Footer">
    <w:name w:val="footer"/>
    <w:basedOn w:val="Normal"/>
    <w:link w:val="FooterChar"/>
    <w:uiPriority w:val="99"/>
    <w:unhideWhenUsed/>
    <w:rsid w:val="00C26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46F"/>
  </w:style>
  <w:style w:type="character" w:styleId="CommentReference">
    <w:name w:val="annotation reference"/>
    <w:basedOn w:val="DefaultParagraphFont"/>
    <w:uiPriority w:val="99"/>
    <w:semiHidden/>
    <w:unhideWhenUsed/>
    <w:rsid w:val="00745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y Remigio-Baker</dc:creator>
  <cp:keywords/>
  <dc:description/>
  <cp:lastModifiedBy>Rosemay</cp:lastModifiedBy>
  <cp:revision>2</cp:revision>
  <cp:lastPrinted>2021-05-21T21:14:00Z</cp:lastPrinted>
  <dcterms:created xsi:type="dcterms:W3CDTF">2022-09-08T22:05:00Z</dcterms:created>
  <dcterms:modified xsi:type="dcterms:W3CDTF">2022-09-08T22:05:00Z</dcterms:modified>
</cp:coreProperties>
</file>